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81B03" w14:textId="752B8380" w:rsidR="006E1556" w:rsidRDefault="000447F5" w:rsidP="000D2602">
      <w:pPr>
        <w:rPr>
          <w:rFonts w:ascii="Times New Roman" w:hAnsi="Times New Roman" w:cs="Times New Roman"/>
          <w:sz w:val="24"/>
          <w:szCs w:val="24"/>
        </w:rPr>
      </w:pPr>
      <w:r w:rsidRPr="00894935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A90C5A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89493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447F5">
        <w:rPr>
          <w:rFonts w:ascii="Times New Roman" w:hAnsi="Times New Roman" w:cs="Times New Roman"/>
          <w:sz w:val="24"/>
          <w:szCs w:val="24"/>
        </w:rPr>
        <w:t xml:space="preserve">Number of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0447F5">
        <w:rPr>
          <w:rFonts w:ascii="Times New Roman" w:hAnsi="Times New Roman" w:cs="Times New Roman"/>
          <w:sz w:val="24"/>
          <w:szCs w:val="24"/>
        </w:rPr>
        <w:t xml:space="preserve">articipants with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0447F5">
        <w:rPr>
          <w:rFonts w:ascii="Times New Roman" w:hAnsi="Times New Roman" w:cs="Times New Roman"/>
          <w:sz w:val="24"/>
          <w:szCs w:val="24"/>
        </w:rPr>
        <w:t xml:space="preserve">issing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0447F5">
        <w:rPr>
          <w:rFonts w:ascii="Times New Roman" w:hAnsi="Times New Roman" w:cs="Times New Roman"/>
          <w:sz w:val="24"/>
          <w:szCs w:val="24"/>
        </w:rPr>
        <w:t xml:space="preserve">ata for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0447F5">
        <w:rPr>
          <w:rFonts w:ascii="Times New Roman" w:hAnsi="Times New Roman" w:cs="Times New Roman"/>
          <w:sz w:val="24"/>
          <w:szCs w:val="24"/>
        </w:rPr>
        <w:t xml:space="preserve">aseline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0447F5">
        <w:rPr>
          <w:rFonts w:ascii="Times New Roman" w:hAnsi="Times New Roman" w:cs="Times New Roman"/>
          <w:sz w:val="24"/>
          <w:szCs w:val="24"/>
        </w:rPr>
        <w:t>haracteristic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852"/>
        <w:gridCol w:w="1496"/>
        <w:gridCol w:w="1591"/>
        <w:gridCol w:w="1496"/>
        <w:gridCol w:w="1591"/>
      </w:tblGrid>
      <w:tr w:rsidR="00215455" w14:paraId="38A6FEA4" w14:textId="77777777" w:rsidTr="001D04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AF99CC" w14:textId="1A1FC65B" w:rsidR="001D0477" w:rsidRPr="001D0477" w:rsidRDefault="001D0477" w:rsidP="001D04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F081C" w14:textId="77777777" w:rsidR="001D0477" w:rsidRPr="000B1589" w:rsidRDefault="001D04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LIE</w:t>
            </w: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6106D0F1" w14:textId="77777777" w:rsidR="001D0477" w:rsidRPr="000B1589" w:rsidRDefault="001D04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+ 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Normal EC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AA549" w14:textId="77777777" w:rsidR="001D0477" w:rsidRPr="000B1589" w:rsidRDefault="001D04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LIE</w:t>
            </w: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2AF3C567" w14:textId="77777777" w:rsidR="001D0477" w:rsidRPr="000B1589" w:rsidRDefault="001D04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+ 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Elevated EC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8B8C3" w14:textId="77777777" w:rsidR="001D0477" w:rsidRPr="000B1589" w:rsidRDefault="001D04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LIE</w:t>
            </w: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  <w:p w14:paraId="4F050175" w14:textId="77777777" w:rsidR="001D0477" w:rsidRPr="000B1589" w:rsidRDefault="001D04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+ 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Normal EC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5BF92" w14:textId="77777777" w:rsidR="001D0477" w:rsidRPr="000B1589" w:rsidRDefault="001D04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LIE (+)</w:t>
            </w:r>
          </w:p>
          <w:p w14:paraId="73630440" w14:textId="77777777" w:rsidR="001D0477" w:rsidRPr="000B1589" w:rsidRDefault="001D04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+ 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Elevated ECV</w:t>
            </w:r>
          </w:p>
        </w:tc>
      </w:tr>
      <w:tr w:rsidR="00215455" w14:paraId="43F616CF" w14:textId="77777777" w:rsidTr="00096913">
        <w:trPr>
          <w:trHeight w:val="44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3A8ED" w14:textId="77777777" w:rsidR="001D0477" w:rsidRPr="0066406E" w:rsidRDefault="001D04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58258" w14:textId="77777777" w:rsidR="001D0477" w:rsidRPr="000B1589" w:rsidRDefault="001D04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485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6380C" w14:textId="77777777" w:rsidR="001D0477" w:rsidRPr="000B1589" w:rsidRDefault="001D04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298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0E22D" w14:textId="77777777" w:rsidR="001D0477" w:rsidRPr="000B1589" w:rsidRDefault="001D04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1AC92" w14:textId="77777777" w:rsidR="001D0477" w:rsidRPr="000B1589" w:rsidRDefault="001D04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292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15455" w14:paraId="47A9CE39" w14:textId="77777777" w:rsidTr="002D7AA8">
        <w:trPr>
          <w:trHeight w:val="720"/>
        </w:trPr>
        <w:tc>
          <w:tcPr>
            <w:tcW w:w="0" w:type="auto"/>
            <w:tcBorders>
              <w:left w:val="nil"/>
            </w:tcBorders>
            <w:vAlign w:val="center"/>
          </w:tcPr>
          <w:p w14:paraId="53372DB0" w14:textId="5F037B5F" w:rsidR="001D0477" w:rsidRPr="0066406E" w:rsidRDefault="001D0477" w:rsidP="002D7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hs-cTnT</w:t>
            </w:r>
          </w:p>
        </w:tc>
        <w:tc>
          <w:tcPr>
            <w:tcW w:w="0" w:type="auto"/>
            <w:vAlign w:val="center"/>
          </w:tcPr>
          <w:p w14:paraId="6ED94011" w14:textId="36FB1AF4" w:rsidR="001D0477" w:rsidRPr="000B1589" w:rsidRDefault="005D6C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="00505E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)</w:t>
            </w:r>
          </w:p>
        </w:tc>
        <w:tc>
          <w:tcPr>
            <w:tcW w:w="0" w:type="auto"/>
            <w:vAlign w:val="center"/>
          </w:tcPr>
          <w:p w14:paraId="1F7BCD6E" w14:textId="548E878F" w:rsidR="001D0477" w:rsidRPr="000B1589" w:rsidRDefault="005D6C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505E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)</w:t>
            </w:r>
          </w:p>
        </w:tc>
        <w:tc>
          <w:tcPr>
            <w:tcW w:w="0" w:type="auto"/>
            <w:vAlign w:val="center"/>
          </w:tcPr>
          <w:p w14:paraId="6B84B52C" w14:textId="19D189BB" w:rsidR="001D0477" w:rsidRPr="000B1589" w:rsidRDefault="005D6C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505E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D274C5F" w14:textId="4FC2D738" w:rsidR="001D0477" w:rsidRPr="000B1589" w:rsidRDefault="005D6C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505E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)</w:t>
            </w:r>
          </w:p>
        </w:tc>
      </w:tr>
      <w:tr w:rsidR="00215455" w14:paraId="42B29BED" w14:textId="77777777" w:rsidTr="002D7AA8">
        <w:trPr>
          <w:trHeight w:val="720"/>
        </w:trPr>
        <w:tc>
          <w:tcPr>
            <w:tcW w:w="0" w:type="auto"/>
            <w:tcBorders>
              <w:left w:val="nil"/>
            </w:tcBorders>
            <w:vAlign w:val="center"/>
          </w:tcPr>
          <w:p w14:paraId="58594842" w14:textId="39E60A98" w:rsidR="00215455" w:rsidRPr="00215455" w:rsidRDefault="001D0477" w:rsidP="002D7AA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BNP</w:t>
            </w:r>
          </w:p>
        </w:tc>
        <w:tc>
          <w:tcPr>
            <w:tcW w:w="0" w:type="auto"/>
            <w:vAlign w:val="center"/>
          </w:tcPr>
          <w:p w14:paraId="52E692C9" w14:textId="131F6D0E" w:rsidR="001D0477" w:rsidRPr="000B1589" w:rsidRDefault="005D6C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="00505E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6)</w:t>
            </w:r>
          </w:p>
        </w:tc>
        <w:tc>
          <w:tcPr>
            <w:tcW w:w="0" w:type="auto"/>
            <w:vAlign w:val="center"/>
          </w:tcPr>
          <w:p w14:paraId="729A1570" w14:textId="282A1C19" w:rsidR="001D0477" w:rsidRPr="000B1589" w:rsidRDefault="005D6C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505E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)</w:t>
            </w:r>
          </w:p>
        </w:tc>
        <w:tc>
          <w:tcPr>
            <w:tcW w:w="0" w:type="auto"/>
            <w:vAlign w:val="center"/>
          </w:tcPr>
          <w:p w14:paraId="1C356386" w14:textId="11003CF6" w:rsidR="001D0477" w:rsidRPr="000B1589" w:rsidRDefault="005D6C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505E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6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737CCA4" w14:textId="3D732B5D" w:rsidR="001D0477" w:rsidRPr="000B1589" w:rsidRDefault="005D6C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505E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)</w:t>
            </w:r>
          </w:p>
        </w:tc>
      </w:tr>
      <w:tr w:rsidR="00215455" w14:paraId="2F9D5031" w14:textId="77777777" w:rsidTr="002D7AA8">
        <w:trPr>
          <w:trHeight w:val="720"/>
        </w:trPr>
        <w:tc>
          <w:tcPr>
            <w:tcW w:w="0" w:type="auto"/>
            <w:tcBorders>
              <w:left w:val="nil"/>
            </w:tcBorders>
            <w:vAlign w:val="center"/>
          </w:tcPr>
          <w:p w14:paraId="59149F99" w14:textId="1C2A0C9C" w:rsidR="001D0477" w:rsidRPr="0066406E" w:rsidRDefault="001D0477" w:rsidP="002D7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Sodium</w:t>
            </w:r>
          </w:p>
        </w:tc>
        <w:tc>
          <w:tcPr>
            <w:tcW w:w="0" w:type="auto"/>
            <w:vAlign w:val="center"/>
          </w:tcPr>
          <w:p w14:paraId="14D7E4C7" w14:textId="71DE6335" w:rsidR="001D0477" w:rsidRPr="000B1589" w:rsidRDefault="005D6C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505E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)</w:t>
            </w:r>
          </w:p>
        </w:tc>
        <w:tc>
          <w:tcPr>
            <w:tcW w:w="0" w:type="auto"/>
            <w:vAlign w:val="center"/>
          </w:tcPr>
          <w:p w14:paraId="39705832" w14:textId="2E86235F" w:rsidR="001D0477" w:rsidRPr="000B1589" w:rsidRDefault="005D6C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505E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)</w:t>
            </w:r>
          </w:p>
        </w:tc>
        <w:tc>
          <w:tcPr>
            <w:tcW w:w="0" w:type="auto"/>
            <w:vAlign w:val="center"/>
          </w:tcPr>
          <w:p w14:paraId="25F44EF5" w14:textId="7C44760F" w:rsidR="001D0477" w:rsidRPr="000B1589" w:rsidRDefault="005D6C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505E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885C9D9" w14:textId="3A25812A" w:rsidR="001D0477" w:rsidRPr="000B1589" w:rsidRDefault="005D6C77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505E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)</w:t>
            </w:r>
          </w:p>
        </w:tc>
      </w:tr>
      <w:tr w:rsidR="00505ECD" w14:paraId="79AFE582" w14:textId="77777777" w:rsidTr="002D7AA8">
        <w:trPr>
          <w:trHeight w:val="720"/>
        </w:trPr>
        <w:tc>
          <w:tcPr>
            <w:tcW w:w="0" w:type="auto"/>
            <w:tcBorders>
              <w:left w:val="nil"/>
            </w:tcBorders>
            <w:vAlign w:val="center"/>
          </w:tcPr>
          <w:p w14:paraId="411A30C8" w14:textId="57DFE73C" w:rsidR="00505ECD" w:rsidRPr="0066406E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Potassium</w:t>
            </w:r>
          </w:p>
        </w:tc>
        <w:tc>
          <w:tcPr>
            <w:tcW w:w="0" w:type="auto"/>
            <w:vAlign w:val="center"/>
          </w:tcPr>
          <w:p w14:paraId="1761193E" w14:textId="56CFA72A" w:rsidR="00505ECD" w:rsidRPr="000B1589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 (2)</w:t>
            </w:r>
          </w:p>
        </w:tc>
        <w:tc>
          <w:tcPr>
            <w:tcW w:w="0" w:type="auto"/>
            <w:vAlign w:val="center"/>
          </w:tcPr>
          <w:p w14:paraId="0312262F" w14:textId="57B00E13" w:rsidR="00505ECD" w:rsidRPr="000B1589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2)</w:t>
            </w:r>
          </w:p>
        </w:tc>
        <w:tc>
          <w:tcPr>
            <w:tcW w:w="0" w:type="auto"/>
            <w:vAlign w:val="center"/>
          </w:tcPr>
          <w:p w14:paraId="6A4F9790" w14:textId="0A2A6F14" w:rsidR="00505ECD" w:rsidRPr="000B1589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1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A765BE4" w14:textId="64705CFD" w:rsidR="00505ECD" w:rsidRPr="000B1589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)</w:t>
            </w:r>
          </w:p>
        </w:tc>
      </w:tr>
      <w:tr w:rsidR="00215455" w14:paraId="515BDC00" w14:textId="77777777" w:rsidTr="002D7AA8">
        <w:trPr>
          <w:trHeight w:val="720"/>
        </w:trPr>
        <w:tc>
          <w:tcPr>
            <w:tcW w:w="0" w:type="auto"/>
            <w:tcBorders>
              <w:left w:val="nil"/>
            </w:tcBorders>
            <w:vAlign w:val="center"/>
          </w:tcPr>
          <w:p w14:paraId="7D01C5EB" w14:textId="76F4228E" w:rsidR="001D0477" w:rsidRPr="0066406E" w:rsidRDefault="001D0477" w:rsidP="002D7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LVEF</w:t>
            </w:r>
          </w:p>
        </w:tc>
        <w:tc>
          <w:tcPr>
            <w:tcW w:w="0" w:type="auto"/>
            <w:vAlign w:val="center"/>
          </w:tcPr>
          <w:p w14:paraId="13A860F3" w14:textId="7CA230E9" w:rsidR="001D0477" w:rsidRPr="000B1589" w:rsidRDefault="00B27E23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505E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)</w:t>
            </w:r>
          </w:p>
        </w:tc>
        <w:tc>
          <w:tcPr>
            <w:tcW w:w="0" w:type="auto"/>
            <w:vAlign w:val="center"/>
          </w:tcPr>
          <w:p w14:paraId="3D9BF92F" w14:textId="3C65ACF0" w:rsidR="001D0477" w:rsidRPr="000B1589" w:rsidRDefault="00215455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505E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)</w:t>
            </w:r>
          </w:p>
        </w:tc>
        <w:tc>
          <w:tcPr>
            <w:tcW w:w="0" w:type="auto"/>
            <w:vAlign w:val="center"/>
          </w:tcPr>
          <w:p w14:paraId="23B34EAD" w14:textId="39DCFA50" w:rsidR="001D0477" w:rsidRPr="000B1589" w:rsidRDefault="00215455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505E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30DE0B14" w14:textId="051C5F1F" w:rsidR="001D0477" w:rsidRPr="000B1589" w:rsidRDefault="00215455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505E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)</w:t>
            </w:r>
          </w:p>
        </w:tc>
      </w:tr>
      <w:tr w:rsidR="00505ECD" w14:paraId="7DDE1C5C" w14:textId="77777777" w:rsidTr="002D7AA8">
        <w:trPr>
          <w:trHeight w:val="720"/>
        </w:trPr>
        <w:tc>
          <w:tcPr>
            <w:tcW w:w="0" w:type="auto"/>
            <w:tcBorders>
              <w:left w:val="nil"/>
            </w:tcBorders>
            <w:vAlign w:val="center"/>
          </w:tcPr>
          <w:p w14:paraId="4C13CEC1" w14:textId="31916C5B" w:rsidR="00505ECD" w:rsidRPr="0066406E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LVDd</w:t>
            </w:r>
          </w:p>
        </w:tc>
        <w:tc>
          <w:tcPr>
            <w:tcW w:w="0" w:type="auto"/>
            <w:vAlign w:val="center"/>
          </w:tcPr>
          <w:p w14:paraId="3B8ED6AC" w14:textId="59D5AC35" w:rsidR="00505ECD" w:rsidRPr="000B1589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(1)</w:t>
            </w:r>
          </w:p>
        </w:tc>
        <w:tc>
          <w:tcPr>
            <w:tcW w:w="0" w:type="auto"/>
            <w:vAlign w:val="center"/>
          </w:tcPr>
          <w:p w14:paraId="71CE58ED" w14:textId="285FE8C6" w:rsidR="00505ECD" w:rsidRPr="000B1589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1)</w:t>
            </w:r>
          </w:p>
        </w:tc>
        <w:tc>
          <w:tcPr>
            <w:tcW w:w="0" w:type="auto"/>
            <w:vAlign w:val="center"/>
          </w:tcPr>
          <w:p w14:paraId="14367123" w14:textId="628854E4" w:rsidR="00505ECD" w:rsidRPr="000B1589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2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79F1B11" w14:textId="29CBF827" w:rsidR="00505ECD" w:rsidRPr="000B1589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)</w:t>
            </w:r>
          </w:p>
        </w:tc>
      </w:tr>
      <w:tr w:rsidR="00505ECD" w14:paraId="36C7C9F1" w14:textId="77777777" w:rsidTr="002D7AA8">
        <w:trPr>
          <w:trHeight w:val="720"/>
        </w:trPr>
        <w:tc>
          <w:tcPr>
            <w:tcW w:w="0" w:type="auto"/>
            <w:tcBorders>
              <w:left w:val="nil"/>
            </w:tcBorders>
            <w:vAlign w:val="center"/>
          </w:tcPr>
          <w:p w14:paraId="4CF2F6AC" w14:textId="4B3F5765" w:rsidR="00505ECD" w:rsidRPr="0066406E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LVDs</w:t>
            </w:r>
          </w:p>
        </w:tc>
        <w:tc>
          <w:tcPr>
            <w:tcW w:w="0" w:type="auto"/>
            <w:vAlign w:val="center"/>
          </w:tcPr>
          <w:p w14:paraId="0A2B31D8" w14:textId="24C9B430" w:rsidR="00505ECD" w:rsidRPr="000B1589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(1)</w:t>
            </w:r>
          </w:p>
        </w:tc>
        <w:tc>
          <w:tcPr>
            <w:tcW w:w="0" w:type="auto"/>
            <w:vAlign w:val="center"/>
          </w:tcPr>
          <w:p w14:paraId="3623D475" w14:textId="7FF3CE9D" w:rsidR="00505ECD" w:rsidRPr="000B1589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1)</w:t>
            </w:r>
          </w:p>
        </w:tc>
        <w:tc>
          <w:tcPr>
            <w:tcW w:w="0" w:type="auto"/>
            <w:vAlign w:val="center"/>
          </w:tcPr>
          <w:p w14:paraId="179A4DB2" w14:textId="090D7453" w:rsidR="00505ECD" w:rsidRPr="000B1589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2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5A35A31" w14:textId="451CD81E" w:rsidR="00505ECD" w:rsidRPr="000B1589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)</w:t>
            </w:r>
          </w:p>
        </w:tc>
      </w:tr>
      <w:tr w:rsidR="00505ECD" w14:paraId="0B94C53D" w14:textId="77777777" w:rsidTr="002D7AA8">
        <w:trPr>
          <w:trHeight w:val="720"/>
        </w:trPr>
        <w:tc>
          <w:tcPr>
            <w:tcW w:w="0" w:type="auto"/>
            <w:tcBorders>
              <w:left w:val="nil"/>
            </w:tcBorders>
            <w:vAlign w:val="center"/>
          </w:tcPr>
          <w:p w14:paraId="299AE89C" w14:textId="3EB4E544" w:rsidR="00505ECD" w:rsidRPr="0066406E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Intraventricular septal thickness</w:t>
            </w:r>
          </w:p>
        </w:tc>
        <w:tc>
          <w:tcPr>
            <w:tcW w:w="0" w:type="auto"/>
            <w:vAlign w:val="center"/>
          </w:tcPr>
          <w:p w14:paraId="76D95840" w14:textId="43EC3A44" w:rsidR="00505ECD" w:rsidRPr="000B1589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(1)</w:t>
            </w:r>
          </w:p>
        </w:tc>
        <w:tc>
          <w:tcPr>
            <w:tcW w:w="0" w:type="auto"/>
            <w:vAlign w:val="center"/>
          </w:tcPr>
          <w:p w14:paraId="0B1B9407" w14:textId="5E9B59ED" w:rsidR="00505ECD" w:rsidRPr="000B1589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1)</w:t>
            </w:r>
          </w:p>
        </w:tc>
        <w:tc>
          <w:tcPr>
            <w:tcW w:w="0" w:type="auto"/>
            <w:vAlign w:val="center"/>
          </w:tcPr>
          <w:p w14:paraId="3C0A7EED" w14:textId="0BBC9627" w:rsidR="00505ECD" w:rsidRPr="000B1589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2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9B40E47" w14:textId="0E22C74E" w:rsidR="00505ECD" w:rsidRPr="000B1589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)</w:t>
            </w:r>
          </w:p>
        </w:tc>
      </w:tr>
      <w:tr w:rsidR="00505ECD" w14:paraId="7F5012E3" w14:textId="77777777" w:rsidTr="002D7AA8">
        <w:trPr>
          <w:trHeight w:val="720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55F69FC" w14:textId="0DF0F396" w:rsidR="00505ECD" w:rsidRPr="0066406E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LV posterior wall thick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8E7DE2" w14:textId="5268E26C" w:rsidR="00505ECD" w:rsidRPr="000B1589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(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80426E" w14:textId="0547E007" w:rsidR="00505ECD" w:rsidRPr="000B1589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817569" w14:textId="4DA08567" w:rsidR="00505ECD" w:rsidRPr="000B1589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2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60823C4C" w14:textId="5A7A8478" w:rsidR="00505ECD" w:rsidRPr="000B1589" w:rsidRDefault="00505ECD" w:rsidP="00505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)</w:t>
            </w:r>
          </w:p>
        </w:tc>
      </w:tr>
      <w:tr w:rsidR="00215455" w14:paraId="2DFB638B" w14:textId="77777777" w:rsidTr="002D7AA8">
        <w:trPr>
          <w:trHeight w:val="720"/>
        </w:trPr>
        <w:tc>
          <w:tcPr>
            <w:tcW w:w="0" w:type="auto"/>
            <w:tcBorders>
              <w:left w:val="nil"/>
            </w:tcBorders>
            <w:vAlign w:val="center"/>
          </w:tcPr>
          <w:p w14:paraId="2777BC66" w14:textId="77B00958" w:rsidR="001D0477" w:rsidRPr="00164717" w:rsidRDefault="001D0477" w:rsidP="002D7AA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2673CF">
              <w:rPr>
                <w:rFonts w:ascii="Times New Roman" w:hAnsi="Times New Roman" w:cs="Times New Roman"/>
                <w:sz w:val="24"/>
                <w:szCs w:val="24"/>
              </w:rPr>
              <w:t>QRS</w:t>
            </w:r>
          </w:p>
        </w:tc>
        <w:tc>
          <w:tcPr>
            <w:tcW w:w="0" w:type="auto"/>
            <w:vAlign w:val="center"/>
          </w:tcPr>
          <w:p w14:paraId="42E9D66C" w14:textId="4F9852A8" w:rsidR="001D0477" w:rsidRPr="000B1589" w:rsidRDefault="00215455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="00505E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)</w:t>
            </w:r>
          </w:p>
        </w:tc>
        <w:tc>
          <w:tcPr>
            <w:tcW w:w="0" w:type="auto"/>
            <w:vAlign w:val="center"/>
          </w:tcPr>
          <w:p w14:paraId="1FD3CBB9" w14:textId="3CB9A310" w:rsidR="001D0477" w:rsidRPr="000B1589" w:rsidRDefault="00215455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3B6E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)</w:t>
            </w:r>
          </w:p>
        </w:tc>
        <w:tc>
          <w:tcPr>
            <w:tcW w:w="0" w:type="auto"/>
            <w:vAlign w:val="center"/>
          </w:tcPr>
          <w:p w14:paraId="1B3B2D8F" w14:textId="0A7BBA52" w:rsidR="001D0477" w:rsidRPr="000B1589" w:rsidRDefault="00215455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3B6E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84F8703" w14:textId="176D521B" w:rsidR="001D0477" w:rsidRPr="000B1589" w:rsidRDefault="00215455" w:rsidP="0009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3B6E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)</w:t>
            </w:r>
          </w:p>
        </w:tc>
      </w:tr>
      <w:tr w:rsidR="003B6EC9" w14:paraId="372E8903" w14:textId="77777777" w:rsidTr="002D7AA8">
        <w:trPr>
          <w:trHeight w:val="720"/>
        </w:trPr>
        <w:tc>
          <w:tcPr>
            <w:tcW w:w="0" w:type="auto"/>
            <w:tcBorders>
              <w:left w:val="nil"/>
            </w:tcBorders>
            <w:vAlign w:val="center"/>
          </w:tcPr>
          <w:p w14:paraId="2026A317" w14:textId="01D74948" w:rsidR="003B6EC9" w:rsidRPr="00164717" w:rsidRDefault="003B6EC9" w:rsidP="003B6EC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2673C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QT</w:t>
            </w:r>
          </w:p>
        </w:tc>
        <w:tc>
          <w:tcPr>
            <w:tcW w:w="0" w:type="auto"/>
            <w:vAlign w:val="center"/>
          </w:tcPr>
          <w:p w14:paraId="392672AE" w14:textId="1C0F66B6" w:rsidR="003B6EC9" w:rsidRPr="000B1589" w:rsidRDefault="003B6EC9" w:rsidP="003B6E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 (3)</w:t>
            </w:r>
          </w:p>
        </w:tc>
        <w:tc>
          <w:tcPr>
            <w:tcW w:w="0" w:type="auto"/>
            <w:vAlign w:val="center"/>
          </w:tcPr>
          <w:p w14:paraId="130A4033" w14:textId="6A24DB62" w:rsidR="003B6EC9" w:rsidRPr="000B1589" w:rsidRDefault="003B6EC9" w:rsidP="003B6E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2)</w:t>
            </w:r>
          </w:p>
        </w:tc>
        <w:tc>
          <w:tcPr>
            <w:tcW w:w="0" w:type="auto"/>
            <w:vAlign w:val="center"/>
          </w:tcPr>
          <w:p w14:paraId="0B4DA6D8" w14:textId="7CD58007" w:rsidR="003B6EC9" w:rsidRPr="000B1589" w:rsidRDefault="003B6EC9" w:rsidP="003B6E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(3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D06566E" w14:textId="27305884" w:rsidR="003B6EC9" w:rsidRPr="000B1589" w:rsidRDefault="003B6EC9" w:rsidP="003B6E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1)</w:t>
            </w:r>
          </w:p>
        </w:tc>
      </w:tr>
      <w:tr w:rsidR="003B6EC9" w14:paraId="430D4B5F" w14:textId="77777777" w:rsidTr="002D7AA8">
        <w:trPr>
          <w:trHeight w:val="720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0F4B03C5" w14:textId="77777777" w:rsidR="003B6EC9" w:rsidRPr="00164717" w:rsidRDefault="003B6EC9" w:rsidP="003B6EC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2673C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LBB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982967" w14:textId="79C0ACFC" w:rsidR="003B6EC9" w:rsidRPr="000B1589" w:rsidRDefault="003B6EC9" w:rsidP="003B6E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 (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794EED" w14:textId="30CC9AB4" w:rsidR="003B6EC9" w:rsidRPr="000B1589" w:rsidRDefault="003B6EC9" w:rsidP="003B6E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D5B342" w14:textId="231CDDCD" w:rsidR="003B6EC9" w:rsidRPr="000B1589" w:rsidRDefault="003B6EC9" w:rsidP="003B6E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(3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514AF106" w14:textId="3354B5CA" w:rsidR="003B6EC9" w:rsidRPr="000B1589" w:rsidRDefault="003B6EC9" w:rsidP="003B6E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1)</w:t>
            </w:r>
          </w:p>
        </w:tc>
      </w:tr>
    </w:tbl>
    <w:p w14:paraId="569E16C7" w14:textId="53DBB2E2" w:rsidR="00215455" w:rsidRDefault="00F64A95">
      <w:pPr>
        <w:rPr>
          <w:rFonts w:ascii="Times New Roman" w:hAnsi="Times New Roman" w:cs="Times New Roman"/>
          <w:sz w:val="24"/>
          <w:szCs w:val="24"/>
        </w:rPr>
      </w:pPr>
      <w:r w:rsidRPr="0084486A">
        <w:rPr>
          <w:rFonts w:ascii="Times New Roman" w:hAnsi="Times New Roman" w:cs="Times New Roman"/>
          <w:sz w:val="24"/>
          <w:szCs w:val="24"/>
        </w:rPr>
        <w:t>LIE, late iodine enhancement</w:t>
      </w:r>
      <w:r w:rsidRPr="008448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84486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ECV</w:t>
      </w:r>
      <w:r w:rsidRPr="0084486A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84486A">
        <w:rPr>
          <w:rFonts w:ascii="Times New Roman" w:hAnsi="Times New Roman" w:cs="Times New Roman"/>
          <w:sz w:val="24"/>
          <w:szCs w:val="24"/>
        </w:rPr>
        <w:t xml:space="preserve"> extracellular volume fraction</w:t>
      </w:r>
      <w:r w:rsidRPr="0084486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;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84486A">
        <w:rPr>
          <w:rFonts w:ascii="Times New Roman" w:hAnsi="Times New Roman" w:cs="Times New Roman"/>
          <w:sz w:val="24"/>
          <w:szCs w:val="24"/>
        </w:rPr>
        <w:t xml:space="preserve">hs-cTnT, high-sensitivity cardiac troponin T; BNP, B-type natriuretic peptide; LVEF, left ventricular ejection fraction; LVDd, left ventricular diastolic diameter; LVDs, left ventricular systolic diameter; LV, left ventricle; CLBBB, </w:t>
      </w:r>
      <w:r w:rsidRPr="0084486A">
        <w:rPr>
          <w:rFonts w:ascii="Times New Roman" w:hAnsi="Times New Roman" w:cs="Times New Roman"/>
          <w:sz w:val="24"/>
          <w:szCs w:val="24"/>
          <w:shd w:val="clear" w:color="auto" w:fill="FFFFFF"/>
        </w:rPr>
        <w:t>complete left bundle branch block</w:t>
      </w:r>
    </w:p>
    <w:p w14:paraId="739FB974" w14:textId="2160C04F" w:rsidR="000D2602" w:rsidRPr="00894935" w:rsidRDefault="000D2602" w:rsidP="000D2602">
      <w:pPr>
        <w:rPr>
          <w:rFonts w:ascii="Times New Roman" w:hAnsi="Times New Roman" w:cs="Times New Roman"/>
          <w:sz w:val="24"/>
          <w:szCs w:val="24"/>
        </w:rPr>
      </w:pPr>
      <w:r w:rsidRPr="00894935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A90C5A">
        <w:rPr>
          <w:rFonts w:ascii="Times New Roman" w:hAnsi="Times New Roman" w:cs="Times New Roman" w:hint="eastAsia"/>
          <w:sz w:val="24"/>
          <w:szCs w:val="24"/>
        </w:rPr>
        <w:t>S</w:t>
      </w:r>
      <w:r w:rsidR="006E1556">
        <w:rPr>
          <w:rFonts w:ascii="Times New Roman" w:hAnsi="Times New Roman" w:cs="Times New Roman" w:hint="eastAsia"/>
          <w:sz w:val="24"/>
          <w:szCs w:val="24"/>
        </w:rPr>
        <w:t>2</w:t>
      </w:r>
      <w:r w:rsidRPr="0089493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B7116" w:rsidRPr="005B7116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5B7116" w:rsidRPr="00026A56">
        <w:rPr>
          <w:rFonts w:ascii="Times New Roman" w:hAnsi="Times New Roman" w:cs="Times New Roman"/>
          <w:sz w:val="24"/>
          <w:szCs w:val="24"/>
        </w:rPr>
        <w:t>elevated ECV</w:t>
      </w:r>
      <w:r w:rsidR="002B2B29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2B2B29" w:rsidRPr="005B7116">
        <w:rPr>
          <w:rFonts w:ascii="Times New Roman" w:hAnsi="Times New Roman" w:cs="Times New Roman"/>
          <w:sz w:val="24"/>
          <w:szCs w:val="24"/>
        </w:rPr>
        <w:t xml:space="preserve"> </w:t>
      </w:r>
      <w:r w:rsidR="00E97F25" w:rsidRPr="00FA6C9C">
        <w:rPr>
          <w:rFonts w:ascii="Times New Roman" w:hAnsi="Times New Roman" w:cs="Times New Roman"/>
          <w:sz w:val="24"/>
          <w:szCs w:val="24"/>
        </w:rPr>
        <w:t>present</w:t>
      </w:r>
      <w:r w:rsidR="00E97F25" w:rsidRPr="005B7116">
        <w:rPr>
          <w:rFonts w:ascii="Times New Roman" w:hAnsi="Times New Roman" w:cs="Times New Roman"/>
          <w:sz w:val="24"/>
          <w:szCs w:val="24"/>
        </w:rPr>
        <w:t xml:space="preserve"> </w:t>
      </w:r>
      <w:r w:rsidR="002B2B29" w:rsidRPr="005B7116">
        <w:rPr>
          <w:rFonts w:ascii="Times New Roman" w:hAnsi="Times New Roman" w:cs="Times New Roman"/>
          <w:sz w:val="24"/>
          <w:szCs w:val="24"/>
        </w:rPr>
        <w:t>LIE</w:t>
      </w:r>
      <w:r w:rsidR="005B7116" w:rsidRPr="0089493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25"/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2408"/>
        <w:gridCol w:w="1089"/>
      </w:tblGrid>
      <w:tr w:rsidR="004D5264" w:rsidRPr="00C60298" w14:paraId="7AC0B014" w14:textId="77777777" w:rsidTr="006F7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</w:tcPr>
          <w:p w14:paraId="4377DEBA" w14:textId="77777777" w:rsidR="00B04AEC" w:rsidRPr="00C60298" w:rsidRDefault="00B04AEC" w:rsidP="00B04A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12AF76" w14:textId="04EEDBB8" w:rsidR="00B04AEC" w:rsidRPr="0095310B" w:rsidRDefault="00B04AEC" w:rsidP="004D52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31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E</w:t>
            </w:r>
            <w:r w:rsidRPr="009531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9531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-)</w:t>
            </w:r>
          </w:p>
          <w:p w14:paraId="33B0B49E" w14:textId="77777777" w:rsidR="00B04AEC" w:rsidRPr="0095310B" w:rsidRDefault="00B04AEC" w:rsidP="004D52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31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+ </w:t>
            </w:r>
            <w:r w:rsidRPr="009531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levated ECV</w:t>
            </w:r>
          </w:p>
          <w:p w14:paraId="68A86B05" w14:textId="1D0DEB04" w:rsidR="0095310B" w:rsidRPr="0095310B" w:rsidRDefault="0095310B" w:rsidP="004D52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31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=</w:t>
            </w:r>
            <w:r w:rsidRPr="009531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98</w:t>
            </w:r>
            <w:r w:rsidRPr="009531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825C00" w14:textId="77777777" w:rsidR="00B04AEC" w:rsidRPr="0095310B" w:rsidRDefault="00B04AEC" w:rsidP="004D52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31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E</w:t>
            </w:r>
            <w:r w:rsidRPr="009531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9531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+)</w:t>
            </w:r>
          </w:p>
          <w:p w14:paraId="54659365" w14:textId="77777777" w:rsidR="00B04AEC" w:rsidRPr="0095310B" w:rsidRDefault="00B04AEC" w:rsidP="004D52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31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+ </w:t>
            </w:r>
            <w:r w:rsidRPr="009531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rmal ECV</w:t>
            </w:r>
          </w:p>
          <w:p w14:paraId="201E9CC6" w14:textId="57D47C55" w:rsidR="0095310B" w:rsidRPr="0095310B" w:rsidRDefault="0095310B" w:rsidP="004D52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31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=</w:t>
            </w:r>
            <w:r w:rsidRPr="009531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32</w:t>
            </w:r>
            <w:r w:rsidRPr="009531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71185E" w14:textId="64B53092" w:rsidR="00B04AEC" w:rsidRPr="00B04AEC" w:rsidRDefault="00555552" w:rsidP="004D526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5552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P</w:t>
            </w:r>
            <w:r w:rsidR="00B04AEC" w:rsidRPr="00555552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</w:t>
            </w:r>
            <w:r w:rsidR="00B04AEC" w:rsidRPr="00B04AEC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</w:rPr>
              <w:t>value</w:t>
            </w:r>
          </w:p>
        </w:tc>
      </w:tr>
      <w:tr w:rsidR="004D5264" w:rsidRPr="00C60298" w14:paraId="79C8209A" w14:textId="77777777" w:rsidTr="006F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  <w:vAlign w:val="bottom"/>
          </w:tcPr>
          <w:p w14:paraId="4D2FD89D" w14:textId="4B60B0BE" w:rsidR="004D5264" w:rsidRPr="00541595" w:rsidRDefault="004D5264" w:rsidP="004D526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  <w:t>Male, n (%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F95E7DC" w14:textId="16332B33" w:rsidR="004D5264" w:rsidRPr="00C60298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158 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3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  <w:vAlign w:val="center"/>
          </w:tcPr>
          <w:p w14:paraId="74ECC12E" w14:textId="429D39D1" w:rsidR="004D5264" w:rsidRPr="00BC5871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100 (76)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  <w:right w:val="nil"/>
            </w:tcBorders>
          </w:tcPr>
          <w:p w14:paraId="39BBEEE2" w14:textId="4FF87010" w:rsidR="004D5264" w:rsidRPr="00BC5871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5264" w:rsidRPr="00C60298" w14:paraId="311EF3D9" w14:textId="77777777" w:rsidTr="006F7AFD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vAlign w:val="bottom"/>
          </w:tcPr>
          <w:p w14:paraId="0D979F3F" w14:textId="7D61DC81" w:rsidR="004D5264" w:rsidRPr="00541595" w:rsidRDefault="004D5264" w:rsidP="004D526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EB90" w14:textId="705AEE28" w:rsidR="004D5264" w:rsidRPr="00C60298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1.4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1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.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A536" w14:textId="2C5453D6" w:rsidR="004D5264" w:rsidRPr="00BC5871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.8</w:t>
            </w:r>
            <w:r w:rsidRPr="00BC587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1</w:t>
            </w: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A0807C5" w14:textId="1240F270" w:rsidR="004D5264" w:rsidRPr="00BC5871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6F7AFD" w:rsidRPr="00C60298" w14:paraId="5EA5D75D" w14:textId="77777777" w:rsidTr="005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0B2D0C80" w14:textId="1B43E394" w:rsidR="006F7AFD" w:rsidRPr="00555552" w:rsidRDefault="006F7AFD" w:rsidP="006F7AFD">
            <w:pPr>
              <w:jc w:val="both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</w:pPr>
            <w:r w:rsidRPr="00555552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</w:rPr>
              <w:t>Body mass index, kg/m</w:t>
            </w:r>
            <w:r w:rsidRPr="00555552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4026" w14:textId="5F33D99B" w:rsidR="006F7AFD" w:rsidRPr="00555552" w:rsidRDefault="006F7AFD" w:rsidP="006F7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5555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3.0</w:t>
            </w:r>
            <w:r w:rsidRPr="005555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55555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.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CDBE" w14:textId="407E275A" w:rsidR="006F7AFD" w:rsidRPr="00555552" w:rsidRDefault="006F7AFD" w:rsidP="006F7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5555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4.1</w:t>
            </w:r>
            <w:r w:rsidRPr="005555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55555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3C6FD" w14:textId="5C3551CF" w:rsidR="006F7AFD" w:rsidRPr="00555552" w:rsidRDefault="005C0936" w:rsidP="005C0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55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55555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4D5264" w:rsidRPr="00C60298" w14:paraId="682A053D" w14:textId="77777777" w:rsidTr="006F7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0B7D9929" w14:textId="72A012F2" w:rsidR="004D5264" w:rsidRPr="00541595" w:rsidRDefault="004D5264" w:rsidP="004D5264">
            <w:pPr>
              <w:spacing w:line="480" w:lineRule="auto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  <w:t>Hypertens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7EC0" w14:textId="4147DDEF" w:rsidR="004D5264" w:rsidRPr="00C60298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87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3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892F" w14:textId="6769409C" w:rsidR="004D5264" w:rsidRPr="00BC5871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91 (6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F0B8640" w14:textId="0B96B42D" w:rsidR="004D5264" w:rsidRPr="00BC5871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216</w:t>
            </w:r>
          </w:p>
        </w:tc>
      </w:tr>
      <w:tr w:rsidR="004D5264" w:rsidRPr="00C60298" w14:paraId="22017694" w14:textId="77777777" w:rsidTr="006F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2F17D3A5" w14:textId="66F027AE" w:rsidR="004D5264" w:rsidRPr="00541595" w:rsidRDefault="004D5264" w:rsidP="004D526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  <w:t>Diabetes mellitu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3CA7" w14:textId="7E0242AC" w:rsidR="004D5264" w:rsidRPr="00C60298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82 (2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B919" w14:textId="11353C4B" w:rsidR="004D5264" w:rsidRPr="00BC5871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53 (4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4D7B32C" w14:textId="5139A688" w:rsidR="004D5264" w:rsidRPr="00BC5871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009</w:t>
            </w:r>
          </w:p>
        </w:tc>
      </w:tr>
      <w:tr w:rsidR="004D5264" w:rsidRPr="00C60298" w14:paraId="23E7ACE5" w14:textId="77777777" w:rsidTr="006F7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2D2ECC35" w14:textId="77E5B174" w:rsidR="004D5264" w:rsidRPr="00541595" w:rsidRDefault="004D5264" w:rsidP="004D526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  <w:t>Dyslipidaemia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C8D2" w14:textId="1473384E" w:rsidR="004D5264" w:rsidRPr="00C60298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138 (46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09A4" w14:textId="798300FB" w:rsidR="004D5264" w:rsidRPr="00BC5871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85 (6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02B9B0B" w14:textId="21A5D676" w:rsidR="004D5264" w:rsidRPr="00BC5871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5264" w:rsidRPr="00C60298" w14:paraId="1E975B70" w14:textId="77777777" w:rsidTr="006F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09E09401" w14:textId="3E838B68" w:rsidR="004D5264" w:rsidRPr="00541595" w:rsidRDefault="004D5264" w:rsidP="004D526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  <w:t>Atrial fibrillat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9ED1" w14:textId="1C99A84E" w:rsidR="004D5264" w:rsidRPr="00C60298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64 (21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7118" w14:textId="531E516D" w:rsidR="004D5264" w:rsidRPr="00BC5871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16 (1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4BE9644" w14:textId="4C5BA65A" w:rsidR="004D5264" w:rsidRPr="00BC5871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021</w:t>
            </w:r>
          </w:p>
        </w:tc>
      </w:tr>
      <w:tr w:rsidR="004D5264" w:rsidRPr="00C60298" w14:paraId="50F1DBC0" w14:textId="77777777" w:rsidTr="006F7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2F9B9C06" w14:textId="10DDC051" w:rsidR="004D5264" w:rsidRPr="00541595" w:rsidRDefault="004D5264" w:rsidP="004D526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  <w:t>PCI and/or CAB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5ED4" w14:textId="366FA6FE" w:rsidR="004D5264" w:rsidRPr="00C60298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65 (2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E441" w14:textId="0F640F25" w:rsidR="004D5264" w:rsidRPr="00BC5871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41 (3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AA04131" w14:textId="42D9404B" w:rsidR="004D5264" w:rsidRPr="00BC5871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0.040</w:t>
            </w:r>
          </w:p>
        </w:tc>
      </w:tr>
      <w:tr w:rsidR="004D5264" w:rsidRPr="00C60298" w14:paraId="76586F75" w14:textId="77777777" w:rsidTr="006F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vAlign w:val="bottom"/>
          </w:tcPr>
          <w:p w14:paraId="6988449E" w14:textId="6A70B6CD" w:rsidR="004D5264" w:rsidRPr="00541595" w:rsidRDefault="004D5264" w:rsidP="004D526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  <w:t>Haematocrit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4282" w14:textId="30523D0C" w:rsidR="004D5264" w:rsidRPr="00C60298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37.5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.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384A" w14:textId="438C4CE5" w:rsidR="004D5264" w:rsidRPr="00BC5871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1.9</w:t>
            </w:r>
            <w:r w:rsidRPr="00BC587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E55382B" w14:textId="77777777" w:rsidR="004D5264" w:rsidRPr="00BC5871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5264" w:rsidRPr="00C60298" w14:paraId="5070A72E" w14:textId="77777777" w:rsidTr="006F7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39B8D14B" w14:textId="079A9A87" w:rsidR="004D5264" w:rsidRPr="00541595" w:rsidRDefault="004D5264" w:rsidP="004D526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  <w:t>hs-cTnT, ng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F268" w14:textId="4ABFA7A2" w:rsidR="004D5264" w:rsidRPr="00F930F5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 xml:space="preserve"> [0.0</w:t>
            </w: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–0.0</w:t>
            </w: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3030" w14:textId="41FB190B" w:rsidR="004D5264" w:rsidRPr="00BC5871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 xml:space="preserve"> [0.00</w:t>
            </w: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–0.0</w:t>
            </w: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A2E61F4" w14:textId="6C16C515" w:rsidR="004D5264" w:rsidRPr="00BC5871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258</w:t>
            </w:r>
          </w:p>
        </w:tc>
      </w:tr>
      <w:tr w:rsidR="004D5264" w:rsidRPr="00C60298" w14:paraId="7FA64A3F" w14:textId="77777777" w:rsidTr="006F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0CCA6BE0" w14:textId="5AFBF170" w:rsidR="004D5264" w:rsidRPr="00541595" w:rsidRDefault="004D5264" w:rsidP="004D5264">
            <w:pPr>
              <w:spacing w:line="480" w:lineRule="auto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  <w:t>BNP, pg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33E3" w14:textId="6B377AD0" w:rsidR="004D5264" w:rsidRPr="00F930F5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44.3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15.4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121.4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5831" w14:textId="2D0E5571" w:rsidR="004D5264" w:rsidRPr="00BC5871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33.1</w:t>
            </w: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 xml:space="preserve"> [1</w:t>
            </w: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3.1</w:t>
            </w: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79.4</w:t>
            </w: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A0C29A4" w14:textId="0FDD0B4D" w:rsidR="004D5264" w:rsidRPr="00BC5871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026</w:t>
            </w:r>
          </w:p>
        </w:tc>
      </w:tr>
      <w:tr w:rsidR="004D5264" w:rsidRPr="00C60298" w14:paraId="0E58A978" w14:textId="77777777" w:rsidTr="006F7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vAlign w:val="bottom"/>
          </w:tcPr>
          <w:p w14:paraId="297B52A4" w14:textId="1C772B28" w:rsidR="004D5264" w:rsidRPr="00541595" w:rsidRDefault="004D5264" w:rsidP="004D526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  <w:t>Sodium, mEq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2BE0" w14:textId="3E4E1D0C" w:rsidR="004D5264" w:rsidRPr="00F930F5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39.9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2975" w14:textId="5507F1DD" w:rsidR="004D5264" w:rsidRPr="00BC5871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40.1</w:t>
            </w:r>
            <w:r w:rsidRPr="00BC587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8F15BB9" w14:textId="2B307824" w:rsidR="004D5264" w:rsidRPr="00BC5871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552</w:t>
            </w:r>
          </w:p>
        </w:tc>
      </w:tr>
      <w:tr w:rsidR="004D5264" w:rsidRPr="00C60298" w14:paraId="6C1EA9D9" w14:textId="77777777" w:rsidTr="006F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vAlign w:val="bottom"/>
          </w:tcPr>
          <w:p w14:paraId="7A6A0B3A" w14:textId="200C717B" w:rsidR="004D5264" w:rsidRPr="00541595" w:rsidRDefault="004D5264" w:rsidP="004D526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  <w:t>Potassium, mEq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9778" w14:textId="3DCF0203" w:rsidR="004D5264" w:rsidRPr="00F930F5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.2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C9E9" w14:textId="4110987D" w:rsidR="004D5264" w:rsidRPr="00BC5871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.3</w:t>
            </w:r>
            <w:r w:rsidRPr="00BC587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796B806" w14:textId="7A685167" w:rsidR="004D5264" w:rsidRPr="00BC5871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531</w:t>
            </w:r>
          </w:p>
        </w:tc>
      </w:tr>
      <w:tr w:rsidR="004D5264" w:rsidRPr="00C60298" w14:paraId="4CFE22D4" w14:textId="77777777" w:rsidTr="006F7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vAlign w:val="bottom"/>
          </w:tcPr>
          <w:p w14:paraId="6F66EAC8" w14:textId="3660D0E7" w:rsidR="004D5264" w:rsidRPr="00541595" w:rsidRDefault="004D5264" w:rsidP="004D526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  <w:t>eGFR, mL/min</w:t>
            </w:r>
            <w:r w:rsidRPr="00541595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/1.73</w:t>
            </w: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  <w:t>m</w:t>
            </w: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9EBB9" w14:textId="636B87BD" w:rsidR="004D5264" w:rsidRPr="00F930F5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59.4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0.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F5CA" w14:textId="456F24BA" w:rsidR="004D5264" w:rsidRPr="00BC5871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.3</w:t>
            </w:r>
            <w:r w:rsidRPr="00BC587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1</w:t>
            </w: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8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AB64191" w14:textId="79AB49A5" w:rsidR="004D5264" w:rsidRPr="00BC5871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</w:tr>
      <w:tr w:rsidR="004D5264" w:rsidRPr="00C60298" w14:paraId="0E79828C" w14:textId="77777777" w:rsidTr="006F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vAlign w:val="bottom"/>
          </w:tcPr>
          <w:p w14:paraId="4C8AFFF9" w14:textId="4BF7C8FF" w:rsidR="004D5264" w:rsidRPr="00541595" w:rsidRDefault="004D5264" w:rsidP="004D526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  <w:t>LVEF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CEF3" w14:textId="797ED645" w:rsidR="004D5264" w:rsidRPr="00C60298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59.5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9.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EB6F" w14:textId="1952695F" w:rsidR="004D5264" w:rsidRPr="00BC5871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7.6</w:t>
            </w:r>
            <w:r w:rsidRPr="00BC587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0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121F325" w14:textId="09A706F7" w:rsidR="004D5264" w:rsidRPr="00BC5871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067</w:t>
            </w:r>
          </w:p>
        </w:tc>
      </w:tr>
      <w:tr w:rsidR="004D5264" w:rsidRPr="00C60298" w14:paraId="7C14A2F3" w14:textId="77777777" w:rsidTr="006F7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vAlign w:val="bottom"/>
          </w:tcPr>
          <w:p w14:paraId="6691FFDD" w14:textId="608D0BF8" w:rsidR="004D5264" w:rsidRPr="00541595" w:rsidRDefault="004D5264" w:rsidP="004D526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  <w:t>LVDd,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9FD0" w14:textId="05DF865E" w:rsidR="004D5264" w:rsidRPr="00C60298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4.2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.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942D" w14:textId="0A606416" w:rsidR="004D5264" w:rsidRPr="00BC5871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5.6</w:t>
            </w:r>
            <w:r w:rsidRPr="00BC587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63D633C" w14:textId="6A385516" w:rsidR="004D5264" w:rsidRPr="00BC5871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</w:tr>
      <w:tr w:rsidR="004D5264" w:rsidRPr="00C60298" w14:paraId="7C92E7BA" w14:textId="77777777" w:rsidTr="006F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vAlign w:val="bottom"/>
          </w:tcPr>
          <w:p w14:paraId="3EBC4049" w14:textId="10004199" w:rsidR="004D5264" w:rsidRPr="00541595" w:rsidRDefault="004D5264" w:rsidP="004D526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  <w:lastRenderedPageBreak/>
              <w:t>LVDs,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FBAC" w14:textId="39C405DB" w:rsidR="004D5264" w:rsidRPr="00C60298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9.4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.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D670" w14:textId="0D5E015F" w:rsidR="004D5264" w:rsidRPr="00BC5871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1.4</w:t>
            </w:r>
            <w:r w:rsidRPr="00BC587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050888B" w14:textId="40E52420" w:rsidR="004D5264" w:rsidRPr="00BC5871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4D5264" w:rsidRPr="00C60298" w14:paraId="51EC3AD1" w14:textId="77777777" w:rsidTr="006F7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vAlign w:val="bottom"/>
          </w:tcPr>
          <w:p w14:paraId="2AD0C35B" w14:textId="40027866" w:rsidR="004D5264" w:rsidRPr="00541595" w:rsidRDefault="00A243DB" w:rsidP="004D526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4"/>
                <w:szCs w:val="24"/>
                <w:lang w:val="en-GB"/>
              </w:rPr>
              <w:t>IVST</w:t>
            </w:r>
            <w:r w:rsidR="004D5264"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  <w:t>,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4C68" w14:textId="18ADCFD3" w:rsidR="004D5264" w:rsidRPr="00C60298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0.1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.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FD29" w14:textId="34C130B5" w:rsidR="004D5264" w:rsidRPr="00BC5871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0.6</w:t>
            </w:r>
            <w:r w:rsidRPr="00BC587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D5ADD64" w14:textId="1550C9E4" w:rsidR="004D5264" w:rsidRPr="00BC5871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003</w:t>
            </w:r>
          </w:p>
        </w:tc>
      </w:tr>
      <w:tr w:rsidR="004D5264" w:rsidRPr="00C60298" w14:paraId="6E05A812" w14:textId="77777777" w:rsidTr="006F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vAlign w:val="bottom"/>
          </w:tcPr>
          <w:p w14:paraId="6E993692" w14:textId="642A56F8" w:rsidR="004D5264" w:rsidRPr="00541595" w:rsidRDefault="004D5264" w:rsidP="004D526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  <w:t xml:space="preserve">LV </w:t>
            </w:r>
            <w:r w:rsidR="00A243DB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4"/>
                <w:szCs w:val="24"/>
                <w:lang w:val="en-GB"/>
              </w:rPr>
              <w:t>PWT</w:t>
            </w: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  <w:t>,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664B" w14:textId="4475B59D" w:rsidR="004D5264" w:rsidRPr="00C60298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0.0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.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0A69" w14:textId="105DD84A" w:rsidR="004D5264" w:rsidRPr="00BC5871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0.2</w:t>
            </w:r>
            <w:r w:rsidRPr="00BC587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3603CB5" w14:textId="74A3F6F7" w:rsidR="004D5264" w:rsidRPr="00BC5871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142</w:t>
            </w:r>
          </w:p>
        </w:tc>
      </w:tr>
      <w:tr w:rsidR="004D5264" w:rsidRPr="00C60298" w14:paraId="6DBC8995" w14:textId="77777777" w:rsidTr="006F7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vAlign w:val="bottom"/>
          </w:tcPr>
          <w:p w14:paraId="6A0D9CD8" w14:textId="5FC0A36D" w:rsidR="004D5264" w:rsidRPr="00541595" w:rsidRDefault="004D5264" w:rsidP="004D526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159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QRS</w:t>
            </w: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</w:rPr>
              <w:t>,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F04C" w14:textId="1D89EAE7" w:rsidR="004D5264" w:rsidRPr="00C60298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97.4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1.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67AD" w14:textId="19A80383" w:rsidR="004D5264" w:rsidRPr="00BC5871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01.3</w:t>
            </w:r>
            <w:r w:rsidRPr="00BC587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1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0FF5068" w14:textId="66F862B7" w:rsidR="004D5264" w:rsidRPr="00BC5871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094</w:t>
            </w:r>
          </w:p>
        </w:tc>
      </w:tr>
      <w:tr w:rsidR="004D5264" w:rsidRPr="00C60298" w14:paraId="0E5C5BDB" w14:textId="77777777" w:rsidTr="006F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bottom"/>
          </w:tcPr>
          <w:p w14:paraId="74F7173B" w14:textId="51F4728F" w:rsidR="004D5264" w:rsidRPr="00541595" w:rsidRDefault="004D5264" w:rsidP="004D526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159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QT</w:t>
            </w: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</w:rPr>
              <w:t>, m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643273F" w14:textId="32E607CD" w:rsidR="004D5264" w:rsidRPr="00C60298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441.4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4.1</w:t>
            </w: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19457C9F" w14:textId="7103DE66" w:rsidR="004D5264" w:rsidRPr="00BC5871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37.3</w:t>
            </w:r>
            <w:r w:rsidRPr="00BC587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6.0</w:t>
            </w:r>
          </w:p>
        </w:tc>
        <w:tc>
          <w:tcPr>
            <w:tcW w:w="1089" w:type="dxa"/>
            <w:tcBorders>
              <w:top w:val="nil"/>
              <w:bottom w:val="nil"/>
              <w:right w:val="nil"/>
            </w:tcBorders>
          </w:tcPr>
          <w:p w14:paraId="19CAA659" w14:textId="6445A93F" w:rsidR="004D5264" w:rsidRPr="00BC5871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234</w:t>
            </w:r>
          </w:p>
        </w:tc>
      </w:tr>
      <w:tr w:rsidR="004D5264" w:rsidRPr="00C60298" w14:paraId="7C996096" w14:textId="77777777" w:rsidTr="006F7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bottom"/>
          </w:tcPr>
          <w:p w14:paraId="083CAAE4" w14:textId="161611D1" w:rsidR="004D5264" w:rsidRPr="00541595" w:rsidRDefault="004D5264" w:rsidP="004D526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15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Extracellular volume, %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A74A780" w14:textId="4E4BFE6D" w:rsidR="004D5264" w:rsidRPr="00C60298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2.9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.1</w:t>
            </w: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084A9599" w14:textId="6185C87A" w:rsidR="004D5264" w:rsidRPr="00BC5871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6.5</w:t>
            </w:r>
            <w:r w:rsidRPr="00BC587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BC587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.0</w:t>
            </w:r>
          </w:p>
        </w:tc>
        <w:tc>
          <w:tcPr>
            <w:tcW w:w="1089" w:type="dxa"/>
            <w:tcBorders>
              <w:top w:val="nil"/>
              <w:bottom w:val="nil"/>
              <w:right w:val="nil"/>
            </w:tcBorders>
          </w:tcPr>
          <w:p w14:paraId="3059B59F" w14:textId="61DF2073" w:rsidR="004D5264" w:rsidRPr="00BC5871" w:rsidRDefault="004D5264" w:rsidP="004D52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5264" w:rsidRPr="00C60298" w14:paraId="4BE5E246" w14:textId="77777777" w:rsidTr="006F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  <w:vAlign w:val="bottom"/>
          </w:tcPr>
          <w:p w14:paraId="231B53CE" w14:textId="2FE2B243" w:rsidR="004D5264" w:rsidRPr="00541595" w:rsidRDefault="004D5264" w:rsidP="004D526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15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oronary artery</w:t>
            </w:r>
            <w:r w:rsidR="00BC23E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="00BC23EF" w:rsidRPr="00BC23EF">
              <w:rPr>
                <w:rFonts w:ascii="Times New Roman" w:eastAsia="游明朝" w:hAnsi="Times New Roman" w:cs="Times New Roman"/>
                <w:b w:val="0"/>
                <w:bCs w:val="0"/>
                <w:sz w:val="24"/>
                <w:szCs w:val="24"/>
              </w:rPr>
              <w:t>disease</w:t>
            </w:r>
            <w:r w:rsidRPr="0054159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A6ABC4E" w14:textId="0263B1FA" w:rsidR="004D5264" w:rsidRPr="00C60298" w:rsidRDefault="00596A38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8</w:t>
            </w:r>
            <w:r w:rsidR="004D5264" w:rsidRPr="000B15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4B5D8B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="004D5264"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vAlign w:val="center"/>
          </w:tcPr>
          <w:p w14:paraId="1BC6FE90" w14:textId="3F3BA63F" w:rsidR="004D5264" w:rsidRPr="00BC5871" w:rsidRDefault="00596A38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 w:rsidR="004D5264" w:rsidRPr="00BC587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4B5D8B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 w:rsidR="004D5264" w:rsidRPr="00BC587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  <w:right w:val="nil"/>
            </w:tcBorders>
          </w:tcPr>
          <w:p w14:paraId="3C20A850" w14:textId="77777777" w:rsidR="004D5264" w:rsidRPr="00BC5871" w:rsidRDefault="004D5264" w:rsidP="004D52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871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</w:tbl>
    <w:p w14:paraId="55043214" w14:textId="77777777" w:rsidR="004C4ED9" w:rsidRPr="002673CF" w:rsidRDefault="004C4ED9" w:rsidP="004C4ED9">
      <w:pPr>
        <w:jc w:val="left"/>
        <w:rPr>
          <w:rFonts w:ascii="Times New Roman" w:hAnsi="Times New Roman" w:cs="Times New Roman"/>
          <w:sz w:val="24"/>
          <w:szCs w:val="24"/>
        </w:rPr>
      </w:pPr>
      <w:r w:rsidRPr="002673CF">
        <w:rPr>
          <w:rFonts w:ascii="Times New Roman" w:hAnsi="Times New Roman" w:cs="Times New Roman"/>
          <w:sz w:val="24"/>
          <w:szCs w:val="24"/>
        </w:rPr>
        <w:t xml:space="preserve">Values are </w:t>
      </w:r>
      <w:r w:rsidRPr="002673CF">
        <w:rPr>
          <w:rFonts w:ascii="Times New Roman" w:eastAsia="游明朝" w:hAnsi="Times New Roman" w:cs="Times New Roman"/>
          <w:sz w:val="24"/>
          <w:szCs w:val="24"/>
        </w:rPr>
        <w:t xml:space="preserve">presented as the number of patients (%), mean ± standard deviation (SD), </w:t>
      </w:r>
      <w:r w:rsidRPr="002673CF">
        <w:rPr>
          <w:rFonts w:ascii="Times New Roman" w:hAnsi="Times New Roman" w:cs="Times New Roman"/>
          <w:sz w:val="24"/>
          <w:szCs w:val="24"/>
        </w:rPr>
        <w:t>or median (interquartile range).</w:t>
      </w:r>
    </w:p>
    <w:p w14:paraId="03C91A57" w14:textId="65DD9C82" w:rsidR="004C4ED9" w:rsidRPr="004C4ED9" w:rsidRDefault="004C4ED9">
      <w:pPr>
        <w:rPr>
          <w:rFonts w:ascii="Times New Roman" w:hAnsi="Times New Roman" w:cs="Times New Roman"/>
          <w:sz w:val="24"/>
          <w:szCs w:val="24"/>
        </w:rPr>
      </w:pPr>
      <w:r w:rsidRPr="0084486A">
        <w:rPr>
          <w:rFonts w:ascii="Times New Roman" w:hAnsi="Times New Roman" w:cs="Times New Roman"/>
          <w:sz w:val="24"/>
          <w:szCs w:val="24"/>
        </w:rPr>
        <w:t>LIE, late iodine enhancement</w:t>
      </w:r>
      <w:r w:rsidRPr="008448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84486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ECV</w:t>
      </w:r>
      <w:r w:rsidRPr="0084486A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84486A">
        <w:rPr>
          <w:rFonts w:ascii="Times New Roman" w:hAnsi="Times New Roman" w:cs="Times New Roman"/>
          <w:sz w:val="24"/>
          <w:szCs w:val="24"/>
        </w:rPr>
        <w:t xml:space="preserve"> extracellular volume fraction</w:t>
      </w:r>
      <w:r w:rsidRPr="0084486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;</w:t>
      </w:r>
      <w:r w:rsidRPr="008448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4486A">
        <w:rPr>
          <w:rFonts w:ascii="Times New Roman" w:hAnsi="Times New Roman" w:cs="Times New Roman"/>
          <w:sz w:val="24"/>
          <w:szCs w:val="24"/>
          <w:lang w:val="en-GB"/>
        </w:rPr>
        <w:t>PCI, percutaneous coronary intervention; CABG, coronary artery bypass graft</w:t>
      </w:r>
      <w:r w:rsidRPr="0084486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;</w:t>
      </w:r>
      <w:r w:rsidRPr="0084486A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Pr="0084486A">
        <w:rPr>
          <w:rFonts w:ascii="Times New Roman" w:hAnsi="Times New Roman" w:cs="Times New Roman"/>
          <w:sz w:val="24"/>
          <w:szCs w:val="24"/>
        </w:rPr>
        <w:t xml:space="preserve">hs-cTnT, high-sensitivity cardiac troponin T; BNP, B-type natriuretic peptide; eGFR, estimated glomerular filtration rate; LVEF, left ventricular ejection fraction; LVDd, left ventricular diastolic diameter; LVDs, left ventricular systolic diameter; LV, left ventricle; </w:t>
      </w:r>
      <w:r>
        <w:rPr>
          <w:rFonts w:ascii="Times New Roman" w:hAnsi="Times New Roman" w:cs="Times New Roman" w:hint="eastAsia"/>
          <w:sz w:val="24"/>
          <w:szCs w:val="24"/>
        </w:rPr>
        <w:t xml:space="preserve">IVST, </w:t>
      </w:r>
      <w:r w:rsidRPr="004C4ED9">
        <w:rPr>
          <w:rFonts w:ascii="Times New Roman" w:eastAsia="ＭＳ Ｐゴシック" w:hAnsi="Times New Roman" w:cs="Times New Roman"/>
          <w:kern w:val="0"/>
          <w:sz w:val="24"/>
          <w:szCs w:val="24"/>
          <w:lang w:val="en-GB"/>
        </w:rPr>
        <w:t>Intraventricular septal thickness</w:t>
      </w:r>
      <w:r>
        <w:rPr>
          <w:rFonts w:ascii="Times New Roman" w:eastAsia="ＭＳ Ｐゴシック" w:hAnsi="Times New Roman" w:cs="Times New Roman" w:hint="eastAsia"/>
          <w:kern w:val="0"/>
          <w:sz w:val="24"/>
          <w:szCs w:val="24"/>
          <w:lang w:val="en-GB"/>
        </w:rPr>
        <w:t xml:space="preserve">; PWT, </w:t>
      </w:r>
      <w:r w:rsidRPr="004C4ED9">
        <w:rPr>
          <w:rFonts w:ascii="Times New Roman" w:eastAsia="ＭＳ Ｐゴシック" w:hAnsi="Times New Roman" w:cs="Times New Roman"/>
          <w:kern w:val="0"/>
          <w:sz w:val="24"/>
          <w:szCs w:val="24"/>
          <w:lang w:val="en-GB"/>
        </w:rPr>
        <w:t>posterior wall thickness</w:t>
      </w:r>
    </w:p>
    <w:p w14:paraId="13D8D1FF" w14:textId="77777777" w:rsidR="00277E41" w:rsidRPr="00584418" w:rsidRDefault="00277E41">
      <w:pPr>
        <w:rPr>
          <w:rFonts w:ascii="Times New Roman" w:hAnsi="Times New Roman" w:cs="Times New Roman"/>
          <w:sz w:val="24"/>
          <w:szCs w:val="24"/>
        </w:rPr>
      </w:pPr>
    </w:p>
    <w:p w14:paraId="24EBC1A5" w14:textId="77777777" w:rsidR="00277E41" w:rsidRDefault="00277E41">
      <w:pPr>
        <w:rPr>
          <w:rFonts w:ascii="Times New Roman" w:hAnsi="Times New Roman" w:cs="Times New Roman"/>
          <w:sz w:val="24"/>
          <w:szCs w:val="24"/>
        </w:rPr>
      </w:pPr>
    </w:p>
    <w:p w14:paraId="12101ECD" w14:textId="77777777" w:rsidR="00277E41" w:rsidRDefault="00277E41">
      <w:pPr>
        <w:rPr>
          <w:rFonts w:ascii="Times New Roman" w:hAnsi="Times New Roman" w:cs="Times New Roman"/>
          <w:sz w:val="24"/>
          <w:szCs w:val="24"/>
        </w:rPr>
      </w:pPr>
    </w:p>
    <w:p w14:paraId="7DCCCA8B" w14:textId="77777777" w:rsidR="00277E41" w:rsidRPr="00BB370C" w:rsidRDefault="00277E41">
      <w:pPr>
        <w:rPr>
          <w:rFonts w:ascii="Times New Roman" w:hAnsi="Times New Roman" w:cs="Times New Roman"/>
          <w:sz w:val="24"/>
          <w:szCs w:val="24"/>
        </w:rPr>
      </w:pPr>
    </w:p>
    <w:p w14:paraId="5921EA11" w14:textId="2D2B847D" w:rsidR="00660315" w:rsidRPr="00240302" w:rsidRDefault="00660315" w:rsidP="00660315">
      <w:pPr>
        <w:rPr>
          <w:rFonts w:ascii="Times New Roman" w:hAnsi="Times New Roman" w:cs="Times New Roman"/>
          <w:sz w:val="24"/>
          <w:szCs w:val="24"/>
        </w:rPr>
      </w:pPr>
      <w:r w:rsidRPr="00894935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A90C5A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AE2D30">
        <w:rPr>
          <w:rFonts w:ascii="Times New Roman" w:hAnsi="Times New Roman" w:cs="Times New Roman"/>
          <w:sz w:val="24"/>
          <w:szCs w:val="24"/>
        </w:rPr>
        <w:t>.</w:t>
      </w:r>
      <w:r w:rsidRPr="00D96451">
        <w:rPr>
          <w:rFonts w:ascii="Times New Roman" w:hAnsi="Times New Roman" w:cs="Times New Roman"/>
          <w:sz w:val="24"/>
          <w:szCs w:val="24"/>
        </w:rPr>
        <w:t xml:space="preserve"> </w:t>
      </w:r>
      <w:r w:rsidRPr="00240302">
        <w:rPr>
          <w:rFonts w:ascii="Times New Roman" w:hAnsi="Times New Roman" w:cs="Times New Roman" w:hint="eastAsia"/>
          <w:sz w:val="24"/>
          <w:szCs w:val="24"/>
        </w:rPr>
        <w:t>Cox regression model</w:t>
      </w:r>
      <w:r w:rsidRPr="00240302">
        <w:rPr>
          <w:rFonts w:ascii="Times New Roman" w:hAnsi="Times New Roman" w:cs="Times New Roman"/>
          <w:sz w:val="24"/>
          <w:szCs w:val="24"/>
        </w:rPr>
        <w:t xml:space="preserve"> proportional hazard models for first composite event</w:t>
      </w:r>
      <w:r w:rsidR="00AD100B">
        <w:rPr>
          <w:rFonts w:ascii="Times New Roman" w:hAnsi="Times New Roman" w:cs="Times New Roman" w:hint="eastAsia"/>
          <w:sz w:val="24"/>
          <w:szCs w:val="24"/>
        </w:rPr>
        <w:t>s</w:t>
      </w:r>
      <w:r w:rsidRPr="00240302">
        <w:rPr>
          <w:rFonts w:ascii="Times New Roman" w:hAnsi="Times New Roman" w:cs="Times New Roman"/>
          <w:sz w:val="24"/>
          <w:szCs w:val="24"/>
        </w:rPr>
        <w:t xml:space="preserve"> and </w:t>
      </w:r>
      <w:r w:rsidRPr="00240302">
        <w:rPr>
          <w:rFonts w:ascii="Times New Roman" w:hAnsi="Times New Roman" w:cs="Times New Roman" w:hint="eastAsia"/>
          <w:sz w:val="24"/>
          <w:szCs w:val="24"/>
        </w:rPr>
        <w:t>c</w:t>
      </w:r>
      <w:r w:rsidRPr="00240302">
        <w:rPr>
          <w:rFonts w:ascii="Times New Roman" w:hAnsi="Times New Roman" w:cs="Times New Roman"/>
          <w:sz w:val="24"/>
          <w:szCs w:val="24"/>
        </w:rPr>
        <w:t xml:space="preserve">ardiovascular </w:t>
      </w:r>
      <w:r w:rsidRPr="00240302">
        <w:rPr>
          <w:rFonts w:ascii="Times New Roman" w:hAnsi="Times New Roman" w:cs="Times New Roman" w:hint="eastAsia"/>
          <w:sz w:val="24"/>
          <w:szCs w:val="24"/>
        </w:rPr>
        <w:t>e</w:t>
      </w:r>
      <w:r w:rsidRPr="00240302">
        <w:rPr>
          <w:rFonts w:ascii="Times New Roman" w:hAnsi="Times New Roman" w:cs="Times New Roman"/>
          <w:sz w:val="24"/>
          <w:szCs w:val="24"/>
        </w:rPr>
        <w:t>vent</w:t>
      </w:r>
      <w:r w:rsidRPr="00240302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240302">
        <w:rPr>
          <w:rFonts w:ascii="Times New Roman" w:hAnsi="Times New Roman" w:cs="Times New Roman"/>
          <w:sz w:val="24"/>
          <w:szCs w:val="24"/>
        </w:rPr>
        <w:t>according to LIE subtype</w:t>
      </w:r>
    </w:p>
    <w:tbl>
      <w:tblPr>
        <w:tblStyle w:val="ae"/>
        <w:tblpPr w:leftFromText="142" w:rightFromText="142" w:vertAnchor="page" w:horzAnchor="margin" w:tblpY="3273"/>
        <w:tblW w:w="0" w:type="auto"/>
        <w:tblLook w:val="04A0" w:firstRow="1" w:lastRow="0" w:firstColumn="1" w:lastColumn="0" w:noHBand="0" w:noVBand="1"/>
      </w:tblPr>
      <w:tblGrid>
        <w:gridCol w:w="2526"/>
        <w:gridCol w:w="1797"/>
        <w:gridCol w:w="1452"/>
        <w:gridCol w:w="1974"/>
        <w:gridCol w:w="1267"/>
      </w:tblGrid>
      <w:tr w:rsidR="00660315" w:rsidRPr="0097257F" w14:paraId="3F82F3BB" w14:textId="77777777" w:rsidTr="00E74433">
        <w:tc>
          <w:tcPr>
            <w:tcW w:w="2526" w:type="dxa"/>
          </w:tcPr>
          <w:p w14:paraId="051D64CC" w14:textId="77777777" w:rsidR="00660315" w:rsidRPr="0097257F" w:rsidRDefault="00660315" w:rsidP="00E74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</w:tcPr>
          <w:p w14:paraId="53B098AF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57F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452" w:type="dxa"/>
            <w:vAlign w:val="center"/>
          </w:tcPr>
          <w:p w14:paraId="38DE62B7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vAlign w:val="center"/>
          </w:tcPr>
          <w:p w14:paraId="467DEAF6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57F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1267" w:type="dxa"/>
            <w:vAlign w:val="center"/>
          </w:tcPr>
          <w:p w14:paraId="67ABA918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315" w:rsidRPr="0097257F" w14:paraId="6683965D" w14:textId="77777777" w:rsidTr="00E74433">
        <w:tc>
          <w:tcPr>
            <w:tcW w:w="2526" w:type="dxa"/>
          </w:tcPr>
          <w:p w14:paraId="1DCD29FF" w14:textId="77777777" w:rsidR="00660315" w:rsidRPr="0097257F" w:rsidRDefault="00660315" w:rsidP="00E74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</w:tcPr>
          <w:p w14:paraId="62D0E60A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57F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452" w:type="dxa"/>
            <w:vAlign w:val="center"/>
          </w:tcPr>
          <w:p w14:paraId="0315F5A3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57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74" w:type="dxa"/>
            <w:vAlign w:val="center"/>
          </w:tcPr>
          <w:p w14:paraId="7C7D262F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57F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267" w:type="dxa"/>
            <w:vAlign w:val="center"/>
          </w:tcPr>
          <w:p w14:paraId="682ECD37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57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60315" w:rsidRPr="0097257F" w14:paraId="7C14E7AA" w14:textId="77777777" w:rsidTr="00E74433">
        <w:tc>
          <w:tcPr>
            <w:tcW w:w="9016" w:type="dxa"/>
            <w:gridSpan w:val="5"/>
          </w:tcPr>
          <w:p w14:paraId="612C5064" w14:textId="77777777" w:rsidR="00660315" w:rsidRPr="0097257F" w:rsidRDefault="00660315" w:rsidP="00E74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57F">
              <w:rPr>
                <w:rFonts w:ascii="Times New Roman" w:hAnsi="Times New Roman" w:cs="Times New Roman"/>
                <w:sz w:val="24"/>
                <w:szCs w:val="24"/>
              </w:rPr>
              <w:t>Cox regression analyses</w:t>
            </w:r>
          </w:p>
        </w:tc>
      </w:tr>
      <w:tr w:rsidR="00660315" w:rsidRPr="0097257F" w14:paraId="5EC04999" w14:textId="77777777" w:rsidTr="00E74433">
        <w:tc>
          <w:tcPr>
            <w:tcW w:w="9016" w:type="dxa"/>
            <w:gridSpan w:val="5"/>
          </w:tcPr>
          <w:p w14:paraId="49084EB5" w14:textId="77777777" w:rsidR="00660315" w:rsidRPr="0097257F" w:rsidRDefault="00660315" w:rsidP="00E74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57F">
              <w:rPr>
                <w:rFonts w:ascii="Times New Roman" w:hAnsi="Times New Roman" w:cs="Times New Roman"/>
                <w:sz w:val="24"/>
                <w:szCs w:val="24"/>
              </w:rPr>
              <w:t>Primary outcom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 </w:t>
            </w:r>
            <w:r w:rsidRPr="0097257F">
              <w:rPr>
                <w:rFonts w:ascii="Times New Roman" w:hAnsi="Times New Roman" w:cs="Times New Roman"/>
                <w:sz w:val="24"/>
                <w:szCs w:val="24"/>
              </w:rPr>
              <w:t>all-cause death or</w:t>
            </w:r>
            <w:r w:rsidRPr="00DE5663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unplanned cardiovascular hospitalization</w:t>
            </w:r>
            <w:r w:rsidRPr="0097257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9</w:t>
            </w:r>
            <w:r w:rsidRPr="0097257F">
              <w:rPr>
                <w:rFonts w:ascii="Times New Roman" w:hAnsi="Times New Roman" w:cs="Times New Roman"/>
                <w:sz w:val="24"/>
                <w:szCs w:val="24"/>
              </w:rPr>
              <w:t xml:space="preserve"> events)</w:t>
            </w:r>
          </w:p>
        </w:tc>
      </w:tr>
      <w:tr w:rsidR="00660315" w:rsidRPr="0097257F" w14:paraId="30C241BC" w14:textId="77777777" w:rsidTr="00E74433">
        <w:tc>
          <w:tcPr>
            <w:tcW w:w="2526" w:type="dxa"/>
            <w:vAlign w:val="center"/>
          </w:tcPr>
          <w:p w14:paraId="11D4563D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 LIE</w:t>
            </w:r>
          </w:p>
        </w:tc>
        <w:tc>
          <w:tcPr>
            <w:tcW w:w="1797" w:type="dxa"/>
            <w:vAlign w:val="center"/>
          </w:tcPr>
          <w:p w14:paraId="19FD2BF8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10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52" w:type="dxa"/>
            <w:vAlign w:val="center"/>
          </w:tcPr>
          <w:p w14:paraId="208C795A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10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74" w:type="dxa"/>
            <w:vAlign w:val="center"/>
          </w:tcPr>
          <w:p w14:paraId="48182446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10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67" w:type="dxa"/>
            <w:vAlign w:val="center"/>
          </w:tcPr>
          <w:p w14:paraId="61345C35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10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60315" w:rsidRPr="0097257F" w14:paraId="40887F86" w14:textId="77777777" w:rsidTr="00E74433">
        <w:tc>
          <w:tcPr>
            <w:tcW w:w="2526" w:type="dxa"/>
            <w:vAlign w:val="center"/>
          </w:tcPr>
          <w:p w14:paraId="27609307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schemic LIE</w:t>
            </w:r>
          </w:p>
        </w:tc>
        <w:tc>
          <w:tcPr>
            <w:tcW w:w="1797" w:type="dxa"/>
            <w:vAlign w:val="center"/>
          </w:tcPr>
          <w:p w14:paraId="3EF54331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6 (0.92-2.03)</w:t>
            </w:r>
          </w:p>
        </w:tc>
        <w:tc>
          <w:tcPr>
            <w:tcW w:w="1452" w:type="dxa"/>
            <w:vAlign w:val="center"/>
          </w:tcPr>
          <w:p w14:paraId="621F8BDC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6</w:t>
            </w:r>
          </w:p>
        </w:tc>
        <w:tc>
          <w:tcPr>
            <w:tcW w:w="1974" w:type="dxa"/>
            <w:vAlign w:val="center"/>
          </w:tcPr>
          <w:p w14:paraId="6F4567B0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3 (0.85-2.07)</w:t>
            </w:r>
          </w:p>
        </w:tc>
        <w:tc>
          <w:tcPr>
            <w:tcW w:w="1267" w:type="dxa"/>
            <w:vAlign w:val="center"/>
          </w:tcPr>
          <w:p w14:paraId="54A7B2F0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7</w:t>
            </w:r>
          </w:p>
        </w:tc>
      </w:tr>
      <w:tr w:rsidR="00660315" w:rsidRPr="0097257F" w14:paraId="349CC533" w14:textId="77777777" w:rsidTr="00E74433">
        <w:tc>
          <w:tcPr>
            <w:tcW w:w="2526" w:type="dxa"/>
            <w:vAlign w:val="center"/>
          </w:tcPr>
          <w:p w14:paraId="4F910574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ischemic LIE</w:t>
            </w:r>
          </w:p>
        </w:tc>
        <w:tc>
          <w:tcPr>
            <w:tcW w:w="1797" w:type="dxa"/>
            <w:vAlign w:val="center"/>
          </w:tcPr>
          <w:p w14:paraId="098B21D0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9 (1.04-2.42)</w:t>
            </w:r>
          </w:p>
        </w:tc>
        <w:tc>
          <w:tcPr>
            <w:tcW w:w="1452" w:type="dxa"/>
            <w:vAlign w:val="center"/>
          </w:tcPr>
          <w:p w14:paraId="399CE6E7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2</w:t>
            </w:r>
          </w:p>
        </w:tc>
        <w:tc>
          <w:tcPr>
            <w:tcW w:w="1974" w:type="dxa"/>
            <w:vAlign w:val="center"/>
          </w:tcPr>
          <w:p w14:paraId="53530A8D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7 (1.03-2.41)</w:t>
            </w:r>
          </w:p>
        </w:tc>
        <w:tc>
          <w:tcPr>
            <w:tcW w:w="1267" w:type="dxa"/>
            <w:vAlign w:val="center"/>
          </w:tcPr>
          <w:p w14:paraId="33C8ACDF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6</w:t>
            </w:r>
          </w:p>
        </w:tc>
      </w:tr>
      <w:tr w:rsidR="00660315" w:rsidRPr="0097257F" w14:paraId="7FE2E7B1" w14:textId="77777777" w:rsidTr="00E74433">
        <w:tc>
          <w:tcPr>
            <w:tcW w:w="9016" w:type="dxa"/>
            <w:gridSpan w:val="5"/>
          </w:tcPr>
          <w:p w14:paraId="7D45F55D" w14:textId="77777777" w:rsidR="00660315" w:rsidRPr="0097257F" w:rsidRDefault="00660315" w:rsidP="00E74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57F">
              <w:rPr>
                <w:rFonts w:ascii="Times New Roman" w:hAnsi="Times New Roman" w:cs="Times New Roman"/>
                <w:sz w:val="24"/>
                <w:szCs w:val="24"/>
              </w:rPr>
              <w:t>Secondary outcom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</w:t>
            </w:r>
            <w:r w:rsidRPr="009725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7257F">
              <w:rPr>
                <w:rFonts w:ascii="Times New Roman" w:hAnsi="Times New Roman" w:cs="Times New Roman"/>
                <w:sz w:val="24"/>
                <w:szCs w:val="24"/>
              </w:rPr>
              <w:t xml:space="preserve">ardiovascula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97257F">
              <w:rPr>
                <w:rFonts w:ascii="Times New Roman" w:hAnsi="Times New Roman" w:cs="Times New Roman"/>
                <w:sz w:val="24"/>
                <w:szCs w:val="24"/>
              </w:rPr>
              <w:t>v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7257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Pr="0097257F">
              <w:rPr>
                <w:rFonts w:ascii="Times New Roman" w:hAnsi="Times New Roman" w:cs="Times New Roman"/>
                <w:sz w:val="24"/>
                <w:szCs w:val="24"/>
              </w:rPr>
              <w:t xml:space="preserve"> events)</w:t>
            </w:r>
          </w:p>
        </w:tc>
      </w:tr>
      <w:tr w:rsidR="00660315" w:rsidRPr="0097257F" w14:paraId="0D3807F3" w14:textId="77777777" w:rsidTr="00E74433">
        <w:tc>
          <w:tcPr>
            <w:tcW w:w="2526" w:type="dxa"/>
            <w:vAlign w:val="center"/>
          </w:tcPr>
          <w:p w14:paraId="3EDF7BB2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 LIE</w:t>
            </w:r>
          </w:p>
        </w:tc>
        <w:tc>
          <w:tcPr>
            <w:tcW w:w="1797" w:type="dxa"/>
            <w:vAlign w:val="center"/>
          </w:tcPr>
          <w:p w14:paraId="1E992206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10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52" w:type="dxa"/>
            <w:vAlign w:val="center"/>
          </w:tcPr>
          <w:p w14:paraId="73BB0928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10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74" w:type="dxa"/>
            <w:vAlign w:val="center"/>
          </w:tcPr>
          <w:p w14:paraId="695B4096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10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67" w:type="dxa"/>
            <w:vAlign w:val="center"/>
          </w:tcPr>
          <w:p w14:paraId="6CC99A79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10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60315" w:rsidRPr="0097257F" w14:paraId="4DC4F713" w14:textId="77777777" w:rsidTr="00E74433">
        <w:tc>
          <w:tcPr>
            <w:tcW w:w="2526" w:type="dxa"/>
            <w:vAlign w:val="center"/>
          </w:tcPr>
          <w:p w14:paraId="3995AFA6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schemic LIE</w:t>
            </w:r>
          </w:p>
        </w:tc>
        <w:tc>
          <w:tcPr>
            <w:tcW w:w="1797" w:type="dxa"/>
            <w:vAlign w:val="center"/>
          </w:tcPr>
          <w:p w14:paraId="3E8039E3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8 (1.21-4.27)</w:t>
            </w:r>
          </w:p>
        </w:tc>
        <w:tc>
          <w:tcPr>
            <w:tcW w:w="1452" w:type="dxa"/>
            <w:vAlign w:val="center"/>
          </w:tcPr>
          <w:p w14:paraId="58399759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</w:t>
            </w:r>
          </w:p>
        </w:tc>
        <w:tc>
          <w:tcPr>
            <w:tcW w:w="1974" w:type="dxa"/>
            <w:vAlign w:val="center"/>
          </w:tcPr>
          <w:p w14:paraId="34702206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8 (0.87-3.63)</w:t>
            </w:r>
          </w:p>
        </w:tc>
        <w:tc>
          <w:tcPr>
            <w:tcW w:w="1267" w:type="dxa"/>
            <w:vAlign w:val="center"/>
          </w:tcPr>
          <w:p w14:paraId="4CD62136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3</w:t>
            </w:r>
          </w:p>
        </w:tc>
      </w:tr>
      <w:tr w:rsidR="00660315" w:rsidRPr="0097257F" w14:paraId="2EE8B36F" w14:textId="77777777" w:rsidTr="00E74433">
        <w:tc>
          <w:tcPr>
            <w:tcW w:w="2526" w:type="dxa"/>
            <w:vAlign w:val="center"/>
          </w:tcPr>
          <w:p w14:paraId="1847614E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ischemic LIE</w:t>
            </w:r>
          </w:p>
        </w:tc>
        <w:tc>
          <w:tcPr>
            <w:tcW w:w="1797" w:type="dxa"/>
            <w:vAlign w:val="center"/>
          </w:tcPr>
          <w:p w14:paraId="056CB92B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9 (0.91-3.93)</w:t>
            </w:r>
          </w:p>
        </w:tc>
        <w:tc>
          <w:tcPr>
            <w:tcW w:w="1452" w:type="dxa"/>
            <w:vAlign w:val="center"/>
          </w:tcPr>
          <w:p w14:paraId="37085334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0</w:t>
            </w:r>
          </w:p>
        </w:tc>
        <w:tc>
          <w:tcPr>
            <w:tcW w:w="1974" w:type="dxa"/>
            <w:vAlign w:val="center"/>
          </w:tcPr>
          <w:p w14:paraId="556CCEA7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2 (0.96-4.24)</w:t>
            </w:r>
          </w:p>
        </w:tc>
        <w:tc>
          <w:tcPr>
            <w:tcW w:w="1267" w:type="dxa"/>
            <w:vAlign w:val="center"/>
          </w:tcPr>
          <w:p w14:paraId="4A40B190" w14:textId="77777777" w:rsidR="00660315" w:rsidRPr="0097257F" w:rsidRDefault="00660315" w:rsidP="00E74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3</w:t>
            </w:r>
          </w:p>
        </w:tc>
      </w:tr>
    </w:tbl>
    <w:p w14:paraId="30388629" w14:textId="77777777" w:rsidR="00660315" w:rsidRPr="00AD6CB0" w:rsidRDefault="00660315" w:rsidP="00660315">
      <w:pPr>
        <w:rPr>
          <w:rFonts w:ascii="Times New Roman" w:hAnsi="Times New Roman" w:cs="Times New Roman"/>
          <w:sz w:val="24"/>
          <w:szCs w:val="24"/>
        </w:rPr>
      </w:pPr>
      <w:r w:rsidRPr="00C41FE9">
        <w:rPr>
          <w:rFonts w:ascii="Times New Roman" w:hAnsi="Times New Roman" w:cs="Times New Roman"/>
          <w:sz w:val="24"/>
          <w:szCs w:val="24"/>
        </w:rPr>
        <w:t>HR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41FE9">
        <w:rPr>
          <w:rFonts w:ascii="Times New Roman" w:hAnsi="Times New Roman" w:cs="Times New Roman"/>
          <w:sz w:val="24"/>
          <w:szCs w:val="24"/>
        </w:rPr>
        <w:t>hazard ratio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486A">
        <w:rPr>
          <w:rFonts w:ascii="Times New Roman" w:hAnsi="Times New Roman" w:cs="Times New Roman"/>
          <w:sz w:val="24"/>
          <w:szCs w:val="24"/>
        </w:rPr>
        <w:t>LIE, late iodine enhancement</w:t>
      </w:r>
    </w:p>
    <w:p w14:paraId="79B7963D" w14:textId="77777777" w:rsidR="00660315" w:rsidRPr="00660315" w:rsidRDefault="00660315">
      <w:pPr>
        <w:rPr>
          <w:rFonts w:ascii="Times New Roman" w:hAnsi="Times New Roman" w:cs="Times New Roman"/>
          <w:sz w:val="24"/>
          <w:szCs w:val="24"/>
        </w:rPr>
      </w:pPr>
    </w:p>
    <w:p w14:paraId="4226C719" w14:textId="77777777" w:rsidR="00660315" w:rsidRDefault="006603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2D4A58" w14:textId="7E46C2F1" w:rsidR="00894935" w:rsidRPr="00894935" w:rsidRDefault="00573899">
      <w:pPr>
        <w:rPr>
          <w:rFonts w:ascii="Times New Roman" w:hAnsi="Times New Roman" w:cs="Times New Roman"/>
          <w:sz w:val="24"/>
          <w:szCs w:val="24"/>
        </w:rPr>
      </w:pPr>
      <w:r w:rsidRPr="00894935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A90C5A">
        <w:rPr>
          <w:rFonts w:ascii="Times New Roman" w:hAnsi="Times New Roman" w:cs="Times New Roman" w:hint="eastAsia"/>
          <w:sz w:val="24"/>
          <w:szCs w:val="24"/>
        </w:rPr>
        <w:t>S</w:t>
      </w:r>
      <w:r w:rsidR="00660315">
        <w:rPr>
          <w:rFonts w:ascii="Times New Roman" w:hAnsi="Times New Roman" w:cs="Times New Roman" w:hint="eastAsia"/>
          <w:sz w:val="24"/>
          <w:szCs w:val="24"/>
        </w:rPr>
        <w:t>4</w:t>
      </w:r>
      <w:r w:rsidRPr="00894935">
        <w:rPr>
          <w:rFonts w:ascii="Times New Roman" w:hAnsi="Times New Roman" w:cs="Times New Roman"/>
          <w:sz w:val="24"/>
          <w:szCs w:val="24"/>
        </w:rPr>
        <w:t>.</w:t>
      </w:r>
      <w:r w:rsidR="008949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2477" w:rsidRPr="00EA2477">
        <w:rPr>
          <w:rFonts w:ascii="Times New Roman" w:hAnsi="Times New Roman" w:cs="Times New Roman"/>
          <w:sz w:val="24"/>
          <w:szCs w:val="24"/>
        </w:rPr>
        <w:t xml:space="preserve">Comparison of patients with and without nonischemic cardiomyopathy in the </w:t>
      </w:r>
      <w:bookmarkStart w:id="0" w:name="_Hlk203903430"/>
      <w:r w:rsidR="00EA2477" w:rsidRPr="00BA3BF8">
        <w:rPr>
          <w:rFonts w:ascii="Times New Roman" w:hAnsi="Times New Roman" w:cs="Times New Roman"/>
          <w:sz w:val="24"/>
          <w:szCs w:val="24"/>
        </w:rPr>
        <w:t>LIE</w:t>
      </w:r>
      <w:r w:rsidR="00EA2477" w:rsidRPr="00BA3BF8">
        <w:rPr>
          <w:rFonts w:ascii="Times New Roman" w:hAnsi="Times New Roman" w:cs="Times New Roman" w:hint="eastAsia"/>
          <w:sz w:val="24"/>
          <w:szCs w:val="24"/>
        </w:rPr>
        <w:t xml:space="preserve"> and elevated </w:t>
      </w:r>
      <w:r w:rsidR="00EA2477" w:rsidRPr="00BA3BF8">
        <w:rPr>
          <w:rFonts w:ascii="Times New Roman" w:hAnsi="Times New Roman" w:cs="Times New Roman"/>
          <w:sz w:val="24"/>
          <w:szCs w:val="24"/>
        </w:rPr>
        <w:t>ECV</w:t>
      </w:r>
      <w:bookmarkEnd w:id="0"/>
      <w:r w:rsidR="00EA2477">
        <w:rPr>
          <w:rFonts w:ascii="Times New Roman" w:hAnsi="Times New Roman" w:cs="Times New Roman" w:hint="eastAsia"/>
          <w:sz w:val="24"/>
          <w:szCs w:val="24"/>
        </w:rPr>
        <w:t xml:space="preserve"> group</w:t>
      </w:r>
    </w:p>
    <w:tbl>
      <w:tblPr>
        <w:tblW w:w="5480" w:type="pct"/>
        <w:tblInd w:w="-4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15"/>
        <w:gridCol w:w="1864"/>
        <w:gridCol w:w="121"/>
        <w:gridCol w:w="1745"/>
        <w:gridCol w:w="1866"/>
        <w:gridCol w:w="981"/>
      </w:tblGrid>
      <w:tr w:rsidR="00894935" w14:paraId="7068DA3B" w14:textId="77777777" w:rsidTr="000550EC">
        <w:trPr>
          <w:trHeight w:val="642"/>
        </w:trPr>
        <w:tc>
          <w:tcPr>
            <w:tcW w:w="1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9E297B" w14:textId="77777777" w:rsidR="00894935" w:rsidRPr="00164717" w:rsidRDefault="00894935" w:rsidP="0018558C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bookmarkStart w:id="1" w:name="_Hlk536229210"/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A0E6E" w14:textId="77777777" w:rsidR="00894935" w:rsidRPr="00846418" w:rsidRDefault="00894935" w:rsidP="00846418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84641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All</w:t>
            </w:r>
          </w:p>
          <w:p w14:paraId="59F85505" w14:textId="3834F73E" w:rsidR="00894935" w:rsidRPr="00164717" w:rsidRDefault="00894935" w:rsidP="00846418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84641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 xml:space="preserve">(n = </w:t>
            </w:r>
            <w:r w:rsidR="00D43451" w:rsidRPr="00846418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lang w:val="en-GB"/>
              </w:rPr>
              <w:t>292</w:t>
            </w:r>
            <w:r w:rsidRPr="0084641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26E29076" w14:textId="7AFC502C" w:rsidR="00894935" w:rsidRPr="000D2602" w:rsidRDefault="00F243A7" w:rsidP="0084641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D2602">
              <w:rPr>
                <w:rFonts w:ascii="Times New Roman" w:hAnsi="Times New Roman" w:cs="Times New Roman" w:hint="eastAsia"/>
                <w:lang w:val="en-GB"/>
              </w:rPr>
              <w:t>NICM (-)</w:t>
            </w:r>
          </w:p>
          <w:p w14:paraId="5CCCCB11" w14:textId="7FECE2ED" w:rsidR="00894935" w:rsidRPr="006117EE" w:rsidRDefault="00894935" w:rsidP="00846418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4"/>
                <w:szCs w:val="24"/>
                <w:lang w:val="en-GB"/>
              </w:rPr>
            </w:pPr>
            <w:r w:rsidRPr="000D26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 xml:space="preserve">(n = </w:t>
            </w:r>
            <w:r w:rsidR="00EC7B97" w:rsidRPr="000D260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lang w:val="en-GB"/>
              </w:rPr>
              <w:t>256</w:t>
            </w:r>
            <w:r w:rsidRPr="000D26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49255838" w14:textId="09E75775" w:rsidR="00894935" w:rsidRDefault="00846418" w:rsidP="0084641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NICM</w:t>
            </w:r>
            <w:r w:rsidR="00F243A7">
              <w:rPr>
                <w:rFonts w:ascii="Times New Roman" w:hAnsi="Times New Roman" w:cs="Times New Roman" w:hint="eastAsia"/>
                <w:lang w:val="en-GB"/>
              </w:rPr>
              <w:t xml:space="preserve"> (+)</w:t>
            </w:r>
          </w:p>
          <w:p w14:paraId="379740F7" w14:textId="0E44DCA6" w:rsidR="00846418" w:rsidRPr="00164717" w:rsidRDefault="00846418" w:rsidP="0084641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(n = 36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40BE3" w14:textId="48930373" w:rsidR="00894935" w:rsidRPr="00164717" w:rsidRDefault="00555552" w:rsidP="00846418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lang w:val="en-GB"/>
              </w:rPr>
              <w:t>P</w:t>
            </w:r>
            <w:r w:rsidR="00894935"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 xml:space="preserve"> value</w:t>
            </w:r>
          </w:p>
        </w:tc>
      </w:tr>
      <w:bookmarkEnd w:id="1"/>
      <w:tr w:rsidR="00894935" w14:paraId="2212A8EF" w14:textId="77777777" w:rsidTr="000550EC">
        <w:trPr>
          <w:trHeight w:val="300"/>
        </w:trPr>
        <w:tc>
          <w:tcPr>
            <w:tcW w:w="167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88F050" w14:textId="77777777" w:rsidR="00894935" w:rsidRPr="00164717" w:rsidRDefault="00894935" w:rsidP="0018558C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Demographics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noWrap/>
            <w:vAlign w:val="bottom"/>
            <w:hideMark/>
          </w:tcPr>
          <w:p w14:paraId="7D77EFAC" w14:textId="77777777" w:rsidR="00894935" w:rsidRPr="00164717" w:rsidRDefault="00894935" w:rsidP="0018558C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gridSpan w:val="2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noWrap/>
            <w:vAlign w:val="bottom"/>
            <w:hideMark/>
          </w:tcPr>
          <w:p w14:paraId="7D3285AE" w14:textId="77777777" w:rsidR="00894935" w:rsidRPr="00164717" w:rsidRDefault="00894935" w:rsidP="0018558C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noWrap/>
            <w:vAlign w:val="bottom"/>
            <w:hideMark/>
          </w:tcPr>
          <w:p w14:paraId="163F54AE" w14:textId="77777777" w:rsidR="00894935" w:rsidRPr="00164717" w:rsidRDefault="00894935" w:rsidP="00846418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noWrap/>
            <w:vAlign w:val="bottom"/>
            <w:hideMark/>
          </w:tcPr>
          <w:p w14:paraId="16A0636A" w14:textId="77777777" w:rsidR="00894935" w:rsidRPr="00164717" w:rsidRDefault="00894935" w:rsidP="0018558C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846418" w14:paraId="76578677" w14:textId="77777777" w:rsidTr="0026709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7A0FB" w14:textId="77777777" w:rsidR="00846418" w:rsidRPr="00164717" w:rsidRDefault="00846418" w:rsidP="00277E41">
            <w:pPr>
              <w:ind w:firstLineChars="73" w:firstLine="175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Male, n (%)</w:t>
            </w:r>
          </w:p>
        </w:tc>
        <w:tc>
          <w:tcPr>
            <w:tcW w:w="94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111793F4" w14:textId="2DEF31F8" w:rsidR="00846418" w:rsidRPr="00164717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217 (74)</w:t>
            </w:r>
          </w:p>
        </w:tc>
        <w:tc>
          <w:tcPr>
            <w:tcW w:w="943" w:type="pct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14:paraId="5093B827" w14:textId="4859542F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lang w:val="en-GB"/>
              </w:rPr>
              <w:t>192</w:t>
            </w:r>
            <w:r w:rsidRPr="00626B0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 xml:space="preserve"> (</w:t>
            </w:r>
            <w:r w:rsidRPr="00626B0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lang w:val="en-GB"/>
              </w:rPr>
              <w:t>25</w:t>
            </w:r>
            <w:r w:rsidRPr="00626B0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43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14:paraId="4E0C9911" w14:textId="50BF3DD2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lang w:val="en-GB"/>
              </w:rPr>
              <w:t>25</w:t>
            </w:r>
            <w:r w:rsidRPr="00626B0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 xml:space="preserve"> (7</w:t>
            </w:r>
            <w:r w:rsidRPr="00626B0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  <w:r w:rsidRPr="00626B0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49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14:paraId="54590667" w14:textId="074654A6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75</w:t>
            </w:r>
          </w:p>
        </w:tc>
      </w:tr>
      <w:tr w:rsidR="00846418" w14:paraId="78A56448" w14:textId="77777777" w:rsidTr="0026709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E7666" w14:textId="77777777" w:rsidR="00846418" w:rsidRPr="00164717" w:rsidRDefault="00846418" w:rsidP="00277E41">
            <w:pPr>
              <w:ind w:firstLineChars="73" w:firstLine="175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0E194" w14:textId="1C447AFA" w:rsidR="00846418" w:rsidRPr="00164717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9.7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1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A98EB" w14:textId="1558F45D" w:rsidR="00846418" w:rsidRPr="00626B0D" w:rsidRDefault="00846418" w:rsidP="0084641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70.2</w:t>
            </w:r>
            <w:r w:rsidRPr="00626B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±</w:t>
            </w:r>
            <w:r w:rsidRPr="00626B0D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9</w:t>
            </w:r>
            <w:r w:rsidRPr="00626B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.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96B60" w14:textId="05750BA4" w:rsidR="00846418" w:rsidRPr="00626B0D" w:rsidRDefault="00846418" w:rsidP="0084641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65.8</w:t>
            </w:r>
            <w:r w:rsidRPr="00626B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±</w:t>
            </w:r>
            <w:r w:rsidRPr="00626B0D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15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93364" w14:textId="0A39208D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0.0</w:t>
            </w:r>
            <w:r w:rsidRPr="00626B0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lang w:val="en-GB"/>
              </w:rPr>
              <w:t>94</w:t>
            </w:r>
          </w:p>
        </w:tc>
      </w:tr>
      <w:tr w:rsidR="004F1EE9" w14:paraId="773AA507" w14:textId="77777777" w:rsidTr="0026709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C92A9" w14:textId="2133C974" w:rsidR="004F1EE9" w:rsidRPr="00555552" w:rsidRDefault="00B22947" w:rsidP="00277E41">
            <w:pPr>
              <w:ind w:firstLineChars="73" w:firstLine="175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555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ody mass index, kg/m</w:t>
            </w:r>
            <w:r w:rsidRPr="005555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30C39" w14:textId="091D87ED" w:rsidR="004F1EE9" w:rsidRPr="00555552" w:rsidRDefault="00B22947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5555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3.2</w:t>
            </w:r>
            <w:r w:rsidRPr="005555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55555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.3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8D4B4" w14:textId="36CAFE25" w:rsidR="004F1EE9" w:rsidRPr="00555552" w:rsidRDefault="00B22947" w:rsidP="0084641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55555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3.0</w:t>
            </w:r>
            <w:r w:rsidRPr="005555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55555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.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4C9BD" w14:textId="6B73707F" w:rsidR="004F1EE9" w:rsidRPr="00555552" w:rsidRDefault="00B22947" w:rsidP="0084641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55555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5.0</w:t>
            </w:r>
            <w:r w:rsidRPr="005555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55555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AC5B63" w14:textId="18CCF794" w:rsidR="004F1EE9" w:rsidRPr="00555552" w:rsidRDefault="00B22947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5555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lang w:val="en-GB"/>
              </w:rPr>
              <w:t>0.011</w:t>
            </w:r>
          </w:p>
        </w:tc>
      </w:tr>
      <w:tr w:rsidR="00626B0D" w:rsidRPr="00626B0D" w14:paraId="69F748A5" w14:textId="77777777" w:rsidTr="0018558C">
        <w:trPr>
          <w:gridAfter w:val="3"/>
          <w:wAfter w:w="2321" w:type="pct"/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52001" w14:textId="77777777" w:rsidR="00894935" w:rsidRPr="00164717" w:rsidRDefault="00894935" w:rsidP="0018558C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Medical history</w:t>
            </w:r>
          </w:p>
        </w:tc>
        <w:tc>
          <w:tcPr>
            <w:tcW w:w="10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A9BE52" w14:textId="77777777" w:rsidR="00894935" w:rsidRPr="00626B0D" w:rsidRDefault="00894935" w:rsidP="0018558C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846418" w14:paraId="1762EBE6" w14:textId="77777777" w:rsidTr="00852A23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AE1B2" w14:textId="77777777" w:rsidR="00846418" w:rsidRPr="00164717" w:rsidRDefault="00846418" w:rsidP="00277E41">
            <w:pPr>
              <w:ind w:leftChars="20" w:left="42"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Hypertension, n (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137E5" w14:textId="2AE3C581" w:rsidR="00846418" w:rsidRPr="00164717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220 (75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9F195" w14:textId="79C93F7B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95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6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5AD1B" w14:textId="5334060E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5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7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EC5B1" w14:textId="41532841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81</w:t>
            </w:r>
          </w:p>
        </w:tc>
      </w:tr>
      <w:tr w:rsidR="00846418" w14:paraId="287149F3" w14:textId="77777777" w:rsidTr="00852A23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08CCD" w14:textId="77777777" w:rsidR="00846418" w:rsidRPr="00164717" w:rsidRDefault="00846418" w:rsidP="00277E41">
            <w:pPr>
              <w:ind w:leftChars="20" w:left="42"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Diabetes mellitus, n (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681CB" w14:textId="0B9FFD54" w:rsidR="00846418" w:rsidRPr="00164717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136 (47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E231D" w14:textId="00DC8F97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25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9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5C542" w14:textId="76D9A7F6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1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1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D57E1" w14:textId="26DDF586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lang w:val="en-GB"/>
              </w:rPr>
              <w:t>0.040</w:t>
            </w:r>
          </w:p>
        </w:tc>
      </w:tr>
      <w:tr w:rsidR="00846418" w14:paraId="6C292226" w14:textId="77777777" w:rsidTr="00852A23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EC8D2" w14:textId="77777777" w:rsidR="00846418" w:rsidRPr="00164717" w:rsidRDefault="00846418" w:rsidP="00277E41">
            <w:pPr>
              <w:ind w:leftChars="20" w:left="42"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Dyslipidaemia, n (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AD617" w14:textId="33B0A231" w:rsidR="00846418" w:rsidRPr="00164717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166 (57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3F3DE" w14:textId="7E231070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51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F5861" w14:textId="0D8D2FD6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5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2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E34B7" w14:textId="77A85CB0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49</w:t>
            </w:r>
          </w:p>
        </w:tc>
      </w:tr>
      <w:tr w:rsidR="00846418" w14:paraId="09B51A10" w14:textId="77777777" w:rsidTr="00852A23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00B90" w14:textId="77777777" w:rsidR="00846418" w:rsidRPr="00164717" w:rsidRDefault="00846418" w:rsidP="00277E41">
            <w:pPr>
              <w:ind w:leftChars="20" w:left="42"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Atrial fibrillation, n (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83B3F" w14:textId="48F6C7AF" w:rsidR="00846418" w:rsidRPr="00164717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48 (16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5D8F8" w14:textId="11D4B4A8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2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19BC7" w14:textId="09CFDFFB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7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1FA89" w14:textId="7732D42F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69</w:t>
            </w:r>
          </w:p>
        </w:tc>
      </w:tr>
      <w:tr w:rsidR="00894935" w14:paraId="25B2D669" w14:textId="77777777" w:rsidTr="000550EC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58573" w14:textId="77777777" w:rsidR="00894935" w:rsidRPr="00164717" w:rsidRDefault="00894935" w:rsidP="0018558C">
            <w:pPr>
              <w:ind w:leftChars="20" w:left="42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Previous revascularisatio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D48A2" w14:textId="77777777" w:rsidR="00894935" w:rsidRPr="00164717" w:rsidRDefault="00894935" w:rsidP="001855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864D2" w14:textId="77777777" w:rsidR="00894935" w:rsidRPr="00626B0D" w:rsidRDefault="00894935" w:rsidP="0018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08370" w14:textId="77777777" w:rsidR="00894935" w:rsidRPr="00626B0D" w:rsidRDefault="00894935" w:rsidP="0018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F2D8A" w14:textId="77777777" w:rsidR="00894935" w:rsidRPr="00626B0D" w:rsidRDefault="00894935" w:rsidP="0018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94935" w14:paraId="224AE4AD" w14:textId="77777777" w:rsidTr="000550EC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8345D" w14:textId="77777777" w:rsidR="00894935" w:rsidRPr="00164717" w:rsidRDefault="00894935" w:rsidP="0018558C">
            <w:pPr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PCI and/or CABG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DB2CB" w14:textId="57A1487C" w:rsidR="00894935" w:rsidRPr="00164717" w:rsidRDefault="00846418" w:rsidP="0018558C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111 (38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0FBE0" w14:textId="2DDAFFDB" w:rsidR="00894935" w:rsidRPr="00626B0D" w:rsidRDefault="00894935" w:rsidP="0018558C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EC7B97"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0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626B0D"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3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B8A08" w14:textId="4596512C" w:rsidR="00894935" w:rsidRPr="00626B0D" w:rsidRDefault="00EC7B97" w:rsidP="0018558C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="00894935"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B1D96" w14:textId="5D4AE9DE" w:rsidR="00894935" w:rsidRPr="00626B0D" w:rsidRDefault="00EC7B97" w:rsidP="0018558C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94935" w14:paraId="6B8178D8" w14:textId="77777777" w:rsidTr="000550EC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1C2D8" w14:textId="77777777" w:rsidR="00894935" w:rsidRPr="00164717" w:rsidRDefault="00894935" w:rsidP="0018558C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 xml:space="preserve">Laboratory examination parameters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CA712" w14:textId="77777777" w:rsidR="00894935" w:rsidRPr="00164717" w:rsidRDefault="00894935" w:rsidP="0018558C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225C6" w14:textId="77777777" w:rsidR="00894935" w:rsidRPr="00626B0D" w:rsidRDefault="00894935" w:rsidP="0018558C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FD44E" w14:textId="77777777" w:rsidR="00894935" w:rsidRPr="00626B0D" w:rsidRDefault="00894935" w:rsidP="0018558C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D070BB" w14:textId="77777777" w:rsidR="00894935" w:rsidRPr="00626B0D" w:rsidRDefault="00894935" w:rsidP="0018558C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846418" w14:paraId="4B5E2330" w14:textId="77777777" w:rsidTr="00EA2E33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5D82C" w14:textId="77777777" w:rsidR="00846418" w:rsidRPr="00164717" w:rsidRDefault="00846418" w:rsidP="00846418">
            <w:pPr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Haematocrit, %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30ACB" w14:textId="06E9B29D" w:rsidR="00846418" w:rsidRPr="00164717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38.9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.8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1DC6B" w14:textId="7192D328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.6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5.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1EA70" w14:textId="5FA14385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1.5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3B7E03" w14:textId="77777777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46418" w14:paraId="5039C369" w14:textId="77777777" w:rsidTr="00EA2E33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8CA11" w14:textId="77777777" w:rsidR="00846418" w:rsidRPr="00164717" w:rsidRDefault="00846418" w:rsidP="00846418">
            <w:pPr>
              <w:ind w:firstLineChars="100" w:firstLine="24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hs-cTnT, ng/mL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CE204" w14:textId="1EC604FE" w:rsidR="00846418" w:rsidRPr="00164717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 xml:space="preserve"> [0.0</w:t>
            </w: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–0.0</w:t>
            </w: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78666" w14:textId="764C67BD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[0.0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1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5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BD3D1" w14:textId="5A38F172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6 [0.01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3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9CDD2" w14:textId="487FB7C0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lang w:val="en-GB"/>
              </w:rPr>
              <w:t>0.887</w:t>
            </w:r>
          </w:p>
        </w:tc>
      </w:tr>
      <w:tr w:rsidR="00846418" w14:paraId="454E5E8F" w14:textId="77777777" w:rsidTr="00EA2E33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A6FFB" w14:textId="77777777" w:rsidR="00846418" w:rsidRPr="00164717" w:rsidRDefault="00846418" w:rsidP="00846418">
            <w:pPr>
              <w:ind w:firstLineChars="100" w:firstLine="24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lastRenderedPageBreak/>
              <w:t>BNP, pg/mL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6CC0B" w14:textId="5EF90FE4" w:rsidR="00846418" w:rsidRPr="00164717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30.9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257.7</w:t>
            </w:r>
            <w:r w:rsidRPr="000B158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EB65C" w14:textId="02D0A44F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8.0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1.5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56.8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6C4A2" w14:textId="628CDEA4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4.3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2.0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65.3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25331" w14:textId="40E92EFC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lang w:val="en-GB"/>
              </w:rPr>
              <w:t>0.574</w:t>
            </w:r>
          </w:p>
        </w:tc>
      </w:tr>
      <w:tr w:rsidR="00846418" w14:paraId="3F60A65B" w14:textId="77777777" w:rsidTr="00EA2E33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E7308" w14:textId="77777777" w:rsidR="00846418" w:rsidRPr="00164717" w:rsidRDefault="00846418" w:rsidP="00846418">
            <w:pPr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Sodium, mEq/L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FE700" w14:textId="1A35F87E" w:rsidR="00846418" w:rsidRPr="00164717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39.5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DD6D3" w14:textId="4EE17D95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39.3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.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71ED1" w14:textId="122FEA7F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0.4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5FA50" w14:textId="6B466541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</w:p>
        </w:tc>
      </w:tr>
      <w:tr w:rsidR="00846418" w14:paraId="640D01C1" w14:textId="77777777" w:rsidTr="00356A91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ABBFC" w14:textId="77777777" w:rsidR="00846418" w:rsidRPr="00164717" w:rsidRDefault="00846418" w:rsidP="00846418">
            <w:pPr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Potassium, mEq/L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AA4F6" w14:textId="707CAE47" w:rsidR="00846418" w:rsidRPr="00164717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.3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5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7594B" w14:textId="77498348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9699D" w14:textId="189D711F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0.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57DEE" w14:textId="119BA0BD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84</w:t>
            </w:r>
          </w:p>
        </w:tc>
      </w:tr>
      <w:tr w:rsidR="00846418" w14:paraId="5806AEEE" w14:textId="77777777" w:rsidTr="00356A91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93156" w14:textId="77777777" w:rsidR="00846418" w:rsidRPr="00164717" w:rsidRDefault="00846418" w:rsidP="00846418">
            <w:pPr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eGFR, mL/min</w:t>
            </w:r>
            <w:r w:rsidRPr="00164717">
              <w:rPr>
                <w:rFonts w:ascii="Times New Roman" w:hAnsi="Times New Roman" w:cs="Times New Roman"/>
                <w:lang w:val="en-GB"/>
              </w:rPr>
              <w:t xml:space="preserve"> /1.73</w:t>
            </w: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m</w:t>
            </w: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6A37C" w14:textId="2569FC8E" w:rsidR="00846418" w:rsidRPr="00164717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9.3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2.8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A8D76" w14:textId="29972C5F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.4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3.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1B14D" w14:textId="7C3C112A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5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±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5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B8AC0" w14:textId="35536A17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lang w:val="en-GB"/>
              </w:rPr>
              <w:t>0.077</w:t>
            </w:r>
          </w:p>
        </w:tc>
      </w:tr>
      <w:tr w:rsidR="00894935" w14:paraId="21CFB776" w14:textId="77777777" w:rsidTr="000550EC">
        <w:trPr>
          <w:trHeight w:val="300"/>
        </w:trPr>
        <w:tc>
          <w:tcPr>
            <w:tcW w:w="1676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207C75F1" w14:textId="77777777" w:rsidR="00894935" w:rsidRPr="00164717" w:rsidRDefault="00894935" w:rsidP="0018558C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bookmarkStart w:id="2" w:name="_Hlk2151204"/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Echocardiogram parameters</w:t>
            </w:r>
          </w:p>
        </w:tc>
        <w:tc>
          <w:tcPr>
            <w:tcW w:w="942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61C568CE" w14:textId="77777777" w:rsidR="00894935" w:rsidRPr="00164717" w:rsidRDefault="00894935" w:rsidP="0018558C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14:paraId="6D5280E6" w14:textId="77777777" w:rsidR="00894935" w:rsidRPr="00626B0D" w:rsidRDefault="00894935" w:rsidP="0018558C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1127DE22" w14:textId="77777777" w:rsidR="00894935" w:rsidRPr="00626B0D" w:rsidRDefault="00894935" w:rsidP="0018558C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41818B74" w14:textId="77777777" w:rsidR="00894935" w:rsidRPr="00626B0D" w:rsidRDefault="00894935" w:rsidP="0018558C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846418" w14:paraId="509FF392" w14:textId="77777777" w:rsidTr="00A61D8D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DE6EF" w14:textId="77777777" w:rsidR="00846418" w:rsidRPr="00164717" w:rsidRDefault="00846418" w:rsidP="00846418">
            <w:pPr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LVEF, %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13A16" w14:textId="2126527E" w:rsidR="00846418" w:rsidRPr="00164717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51.5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2.1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E40FA" w14:textId="365A5028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.7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2.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F6845" w14:textId="55A25DCE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1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01AC6" w14:textId="3AEE8BBD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lang w:val="en-GB"/>
              </w:rPr>
              <w:t>0.428</w:t>
            </w:r>
          </w:p>
        </w:tc>
      </w:tr>
      <w:tr w:rsidR="00846418" w14:paraId="4D9141D5" w14:textId="77777777" w:rsidTr="00A61D8D">
        <w:trPr>
          <w:trHeight w:val="36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0197C" w14:textId="77777777" w:rsidR="00846418" w:rsidRPr="00164717" w:rsidRDefault="00846418" w:rsidP="00846418">
            <w:pPr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LVDd, mm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E5DAC" w14:textId="2A24D42F" w:rsidR="00846418" w:rsidRPr="00164717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7.3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.9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C6F18" w14:textId="1E2D8EEB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.6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.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EBCDE" w14:textId="1560EBB9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.2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05FA0" w14:textId="6A40971F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1</w:t>
            </w:r>
          </w:p>
        </w:tc>
      </w:tr>
      <w:tr w:rsidR="00846418" w14:paraId="43248ACF" w14:textId="77777777" w:rsidTr="00A61D8D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777DF" w14:textId="77777777" w:rsidR="00846418" w:rsidRPr="00164717" w:rsidRDefault="00846418" w:rsidP="00846418">
            <w:pPr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LVDs, mm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E8AA4" w14:textId="56E71F3E" w:rsidR="00846418" w:rsidRPr="00164717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4.6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9.5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98D40" w14:textId="0487510A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4.7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.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C714C" w14:textId="47765ABB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3280E" w14:textId="6E424E16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lang w:val="en-GB"/>
              </w:rPr>
              <w:t>0.663</w:t>
            </w:r>
          </w:p>
        </w:tc>
      </w:tr>
      <w:tr w:rsidR="00846418" w14:paraId="53929D72" w14:textId="77777777" w:rsidTr="00846418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E0C6D" w14:textId="77777777" w:rsidR="00846418" w:rsidRPr="00164717" w:rsidRDefault="00846418" w:rsidP="00846418">
            <w:pPr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Intraventricular septal thickness, mm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F9AA6" w14:textId="3A3CC7EE" w:rsidR="00846418" w:rsidRPr="00164717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0.9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C9F42" w14:textId="56C5C69C" w:rsidR="00846418" w:rsidRPr="00626B0D" w:rsidRDefault="00846418" w:rsidP="008464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66F5C" w14:textId="36C4D8C9" w:rsidR="00846418" w:rsidRPr="00626B0D" w:rsidRDefault="00846418" w:rsidP="008464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5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AE1BB" w14:textId="53A89BBC" w:rsidR="00846418" w:rsidRPr="00626B0D" w:rsidRDefault="00846418" w:rsidP="0084641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</w:t>
            </w:r>
          </w:p>
        </w:tc>
      </w:tr>
      <w:tr w:rsidR="00846418" w14:paraId="031DF8FA" w14:textId="77777777" w:rsidTr="00846418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F0870" w14:textId="77777777" w:rsidR="00846418" w:rsidRPr="00164717" w:rsidRDefault="00846418" w:rsidP="00846418">
            <w:pPr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LV posterior wall thickness, mm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38B59" w14:textId="4246BF62" w:rsidR="00846418" w:rsidRPr="00164717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0.5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5CD4B" w14:textId="52493CE2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1.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188AB" w14:textId="5AED6620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1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4DA78" w14:textId="6BB20160" w:rsidR="00846418" w:rsidRPr="00626B0D" w:rsidRDefault="00846418" w:rsidP="0084641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0</w:t>
            </w:r>
          </w:p>
        </w:tc>
      </w:tr>
      <w:bookmarkEnd w:id="2"/>
      <w:tr w:rsidR="00894935" w14:paraId="33BE7330" w14:textId="77777777" w:rsidTr="000550EC">
        <w:trPr>
          <w:trHeight w:val="300"/>
        </w:trPr>
        <w:tc>
          <w:tcPr>
            <w:tcW w:w="167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A522215" w14:textId="63A9E4A1" w:rsidR="00894935" w:rsidRPr="00164717" w:rsidRDefault="008D5518" w:rsidP="008D5518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73C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CG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BF27BEF" w14:textId="77777777" w:rsidR="00894935" w:rsidRPr="00164717" w:rsidRDefault="00894935" w:rsidP="0018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508966C6" w14:textId="77777777" w:rsidR="00894935" w:rsidRPr="00626B0D" w:rsidRDefault="00894935" w:rsidP="0018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238A9F3" w14:textId="77777777" w:rsidR="00894935" w:rsidRPr="00626B0D" w:rsidRDefault="00894935" w:rsidP="0018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2DC97F6" w14:textId="77777777" w:rsidR="00894935" w:rsidRPr="00626B0D" w:rsidRDefault="00894935" w:rsidP="0018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6418" w14:paraId="296B5519" w14:textId="77777777" w:rsidTr="004D4316">
        <w:trPr>
          <w:trHeight w:val="300"/>
        </w:trPr>
        <w:tc>
          <w:tcPr>
            <w:tcW w:w="167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E77D47D" w14:textId="0ED67B09" w:rsidR="00846418" w:rsidRPr="002673CF" w:rsidRDefault="00846418" w:rsidP="00846418">
            <w:pPr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QRS</w:t>
            </w:r>
            <w:r w:rsidRPr="002673C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, mm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1F7150" w14:textId="691C4313" w:rsidR="00846418" w:rsidRPr="00164717" w:rsidRDefault="00846418" w:rsidP="008464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00.5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9.6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2F4AF13D" w14:textId="4984F7F2" w:rsidR="00846418" w:rsidRPr="00626B0D" w:rsidRDefault="00846418" w:rsidP="008464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00.6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9.4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9158FA4" w14:textId="2237D704" w:rsidR="00846418" w:rsidRPr="00626B0D" w:rsidRDefault="00846418" w:rsidP="008464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00.1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1.6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B3488A6" w14:textId="700503C4" w:rsidR="00846418" w:rsidRPr="00626B0D" w:rsidRDefault="00846418" w:rsidP="008464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891</w:t>
            </w:r>
          </w:p>
        </w:tc>
      </w:tr>
      <w:tr w:rsidR="00846418" w14:paraId="7EC1B782" w14:textId="77777777" w:rsidTr="004D4316">
        <w:trPr>
          <w:trHeight w:val="300"/>
        </w:trPr>
        <w:tc>
          <w:tcPr>
            <w:tcW w:w="167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74D73D7" w14:textId="16EFF38D" w:rsidR="00846418" w:rsidRDefault="00846418" w:rsidP="00846418">
            <w:pPr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QT</w:t>
            </w:r>
            <w:r w:rsidRPr="002673C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, mm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161F231" w14:textId="26D6855A" w:rsidR="00846418" w:rsidRPr="00164717" w:rsidRDefault="00846418" w:rsidP="008464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46.0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9.2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55954201" w14:textId="6CE565F3" w:rsidR="00846418" w:rsidRPr="00626B0D" w:rsidRDefault="00846418" w:rsidP="008464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45.3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8.9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A11F21C" w14:textId="2473A1CF" w:rsidR="00846418" w:rsidRPr="00626B0D" w:rsidRDefault="00846418" w:rsidP="008464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50.5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1.4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D81FC87" w14:textId="0BB06295" w:rsidR="00846418" w:rsidRPr="00626B0D" w:rsidRDefault="00846418" w:rsidP="008464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320</w:t>
            </w:r>
          </w:p>
        </w:tc>
      </w:tr>
      <w:tr w:rsidR="00894935" w14:paraId="12C17343" w14:textId="77777777" w:rsidTr="000550EC">
        <w:trPr>
          <w:trHeight w:val="300"/>
        </w:trPr>
        <w:tc>
          <w:tcPr>
            <w:tcW w:w="167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C55C278" w14:textId="77777777" w:rsidR="00894935" w:rsidRPr="00164717" w:rsidRDefault="00894935" w:rsidP="0018558C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 xml:space="preserve">CT measurements 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1123AC0" w14:textId="77777777" w:rsidR="00894935" w:rsidRPr="00164717" w:rsidRDefault="00894935" w:rsidP="0018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6364CAB0" w14:textId="77777777" w:rsidR="00894935" w:rsidRPr="00626B0D" w:rsidRDefault="00894935" w:rsidP="0018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CC0B45B" w14:textId="77777777" w:rsidR="00894935" w:rsidRPr="00626B0D" w:rsidRDefault="00894935" w:rsidP="0018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7D3C88B" w14:textId="77777777" w:rsidR="00894935" w:rsidRPr="00626B0D" w:rsidRDefault="00894935" w:rsidP="00185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94935" w14:paraId="5738552B" w14:textId="77777777" w:rsidTr="00846418">
        <w:trPr>
          <w:trHeight w:val="300"/>
        </w:trPr>
        <w:tc>
          <w:tcPr>
            <w:tcW w:w="167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26F8112" w14:textId="77777777" w:rsidR="00894935" w:rsidRPr="00164717" w:rsidRDefault="00894935" w:rsidP="0018558C">
            <w:pPr>
              <w:ind w:leftChars="94" w:left="197" w:firstLine="1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7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acellular volume, %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AB75E11" w14:textId="18FDD61E" w:rsidR="00894935" w:rsidRPr="00164717" w:rsidRDefault="00846418" w:rsidP="008464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5.9</w:t>
            </w:r>
            <w:r w:rsidRPr="000B158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 w:rsidRPr="000B158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.7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7A07370" w14:textId="2ABD4152" w:rsidR="00894935" w:rsidRPr="00626B0D" w:rsidRDefault="007A07E9" w:rsidP="008464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3.8</w:t>
            </w:r>
            <w:r w:rsidR="00894935"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 w:rsidR="00894935"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179718B" w14:textId="5247D758" w:rsidR="00894935" w:rsidRPr="00626B0D" w:rsidRDefault="00894935" w:rsidP="008464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</w:t>
            </w:r>
            <w:r w:rsidR="007A07E9"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7A07E9" w:rsidRPr="00626B0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1.1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B05C3E0" w14:textId="77777777" w:rsidR="00894935" w:rsidRPr="00626B0D" w:rsidRDefault="00894935" w:rsidP="008464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B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94935" w14:paraId="443316B2" w14:textId="77777777" w:rsidTr="00846418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2848EF" w14:textId="6C5735A0" w:rsidR="00894935" w:rsidRPr="00164717" w:rsidRDefault="00894935" w:rsidP="0018558C">
            <w:pPr>
              <w:ind w:leftChars="94" w:left="197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7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Coronary artery </w:t>
            </w:r>
            <w:r w:rsidR="00BC23EF" w:rsidRPr="002132C0">
              <w:rPr>
                <w:rFonts w:ascii="Times New Roman" w:eastAsia="游明朝" w:hAnsi="Times New Roman" w:cs="Times New Roman"/>
                <w:sz w:val="24"/>
                <w:szCs w:val="24"/>
              </w:rPr>
              <w:t>disease</w:t>
            </w:r>
            <w:r w:rsidRPr="001647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82CB65" w14:textId="0F19784D" w:rsidR="00894935" w:rsidRPr="00164717" w:rsidRDefault="00446A5A" w:rsidP="008464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  <w:r w:rsidR="00846418" w:rsidRPr="000B15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="00846418" w:rsidRPr="000B158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C1C1F9" w14:textId="687C6024" w:rsidR="00894935" w:rsidRPr="00164717" w:rsidRDefault="0087476B" w:rsidP="008464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="00C9665A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2</w:t>
            </w:r>
            <w:r w:rsidR="00894935" w:rsidRPr="001647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C9665A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1</w:t>
            </w:r>
            <w:r w:rsidR="00894935" w:rsidRPr="001647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3B56F6" w14:textId="7B731853" w:rsidR="00894935" w:rsidRPr="00164717" w:rsidRDefault="00C9665A" w:rsidP="008464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8</w:t>
            </w:r>
            <w:r w:rsidR="00894935" w:rsidRPr="001647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0</w:t>
            </w:r>
            <w:r w:rsidR="00894935" w:rsidRPr="001647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83C540" w14:textId="4D852A88" w:rsidR="00894935" w:rsidRPr="00164717" w:rsidRDefault="00894935" w:rsidP="008464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7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87E7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10</w:t>
            </w:r>
          </w:p>
        </w:tc>
      </w:tr>
    </w:tbl>
    <w:p w14:paraId="2A1113E3" w14:textId="77777777" w:rsidR="00E06F82" w:rsidRPr="002673CF" w:rsidRDefault="00E06F82" w:rsidP="00E06F82">
      <w:pPr>
        <w:jc w:val="left"/>
        <w:rPr>
          <w:rFonts w:ascii="Times New Roman" w:hAnsi="Times New Roman" w:cs="Times New Roman"/>
          <w:sz w:val="24"/>
          <w:szCs w:val="24"/>
        </w:rPr>
      </w:pPr>
      <w:r w:rsidRPr="002673CF">
        <w:rPr>
          <w:rFonts w:ascii="Times New Roman" w:hAnsi="Times New Roman" w:cs="Times New Roman"/>
          <w:sz w:val="24"/>
          <w:szCs w:val="24"/>
        </w:rPr>
        <w:t xml:space="preserve">Values are </w:t>
      </w:r>
      <w:r w:rsidRPr="002673CF">
        <w:rPr>
          <w:rFonts w:ascii="Times New Roman" w:eastAsia="游明朝" w:hAnsi="Times New Roman" w:cs="Times New Roman"/>
          <w:sz w:val="24"/>
          <w:szCs w:val="24"/>
        </w:rPr>
        <w:t xml:space="preserve">presented as the number of patients (%), mean ± standard deviation (SD), </w:t>
      </w:r>
      <w:r w:rsidRPr="002673CF">
        <w:rPr>
          <w:rFonts w:ascii="Times New Roman" w:hAnsi="Times New Roman" w:cs="Times New Roman"/>
          <w:sz w:val="24"/>
          <w:szCs w:val="24"/>
        </w:rPr>
        <w:t>or median (interquartile range).</w:t>
      </w:r>
    </w:p>
    <w:p w14:paraId="6C34B185" w14:textId="615F03AC" w:rsidR="00E06F82" w:rsidRPr="004C4ED9" w:rsidRDefault="00E06F82" w:rsidP="00E06F82">
      <w:pPr>
        <w:rPr>
          <w:rFonts w:ascii="Times New Roman" w:hAnsi="Times New Roman" w:cs="Times New Roman"/>
          <w:sz w:val="24"/>
          <w:szCs w:val="24"/>
        </w:rPr>
      </w:pPr>
      <w:r w:rsidRPr="0084486A">
        <w:rPr>
          <w:rFonts w:ascii="Times New Roman" w:hAnsi="Times New Roman" w:cs="Times New Roman"/>
          <w:sz w:val="24"/>
          <w:szCs w:val="24"/>
        </w:rPr>
        <w:t>LIE, late iodine enhancement</w:t>
      </w:r>
      <w:r w:rsidRPr="008448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84486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ECV</w:t>
      </w:r>
      <w:r w:rsidRPr="0084486A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84486A">
        <w:rPr>
          <w:rFonts w:ascii="Times New Roman" w:hAnsi="Times New Roman" w:cs="Times New Roman"/>
          <w:sz w:val="24"/>
          <w:szCs w:val="24"/>
        </w:rPr>
        <w:t xml:space="preserve"> extracellular volume fraction</w:t>
      </w:r>
      <w:r w:rsidRPr="0084486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;</w:t>
      </w:r>
      <w:r w:rsidRPr="008448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NICM, </w:t>
      </w:r>
      <w:r w:rsidRPr="002673CF">
        <w:rPr>
          <w:rFonts w:ascii="Times New Roman" w:hAnsi="Times New Roman" w:cs="Times New Roman"/>
          <w:sz w:val="24"/>
          <w:szCs w:val="24"/>
          <w:shd w:val="clear" w:color="auto" w:fill="FFFFFF"/>
        </w:rPr>
        <w:t>nonischemic cardiomyopathy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84486A">
        <w:rPr>
          <w:rFonts w:ascii="Times New Roman" w:hAnsi="Times New Roman" w:cs="Times New Roman"/>
          <w:sz w:val="24"/>
          <w:szCs w:val="24"/>
          <w:lang w:val="en-GB"/>
        </w:rPr>
        <w:t>PCI, percutaneous coronary intervention; CABG, coronary artery bypass graft</w:t>
      </w:r>
      <w:r w:rsidRPr="0084486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;</w:t>
      </w:r>
      <w:r w:rsidRPr="0084486A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Pr="0084486A">
        <w:rPr>
          <w:rFonts w:ascii="Times New Roman" w:hAnsi="Times New Roman" w:cs="Times New Roman"/>
          <w:sz w:val="24"/>
          <w:szCs w:val="24"/>
        </w:rPr>
        <w:t>hs-cTnT, high-sensitivity cardiac troponin T; BNP, B-type natriuretic peptide; eGFR, estimated glomerular filtration rate; LVEF, left ventricular ejection fraction; LVDd, left ventricular diastolic diameter; LVDs, left ventricular systolic diameter; LV, left ventricle</w:t>
      </w:r>
    </w:p>
    <w:p w14:paraId="0F58C6C2" w14:textId="4386B52D" w:rsidR="00073F63" w:rsidRDefault="00073F63">
      <w:r>
        <w:br w:type="page"/>
      </w:r>
    </w:p>
    <w:p w14:paraId="56F1D33D" w14:textId="7BB19367" w:rsidR="0099277E" w:rsidRPr="0042474B" w:rsidRDefault="0099277E" w:rsidP="0099277E">
      <w:pPr>
        <w:jc w:val="left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  <w:r w:rsidRPr="0042474B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lastRenderedPageBreak/>
        <w:t xml:space="preserve">Supplemental Figure </w:t>
      </w:r>
      <w:r w:rsidR="00A90C5A" w:rsidRPr="0042474B">
        <w:rPr>
          <w:rFonts w:ascii="Times New Roman" w:eastAsia="游明朝" w:hAnsi="Times New Roman" w:cs="Times New Roman" w:hint="eastAsia"/>
          <w:sz w:val="24"/>
          <w:szCs w:val="24"/>
          <w:shd w:val="clear" w:color="auto" w:fill="FFFFFF"/>
        </w:rPr>
        <w:t>S</w:t>
      </w:r>
      <w:r w:rsidRPr="0042474B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1. Kaplan–Meier </w:t>
      </w:r>
      <w:r w:rsidRPr="0042474B">
        <w:rPr>
          <w:rFonts w:ascii="Times New Roman" w:eastAsia="Aptos" w:hAnsi="Times New Roman" w:cs="Arial"/>
          <w:sz w:val="24"/>
          <w:szCs w:val="24"/>
          <w:shd w:val="clear" w:color="auto" w:fill="FFFFFF"/>
          <w:lang w:eastAsia="en-US"/>
        </w:rPr>
        <w:t>survival curves</w:t>
      </w:r>
      <w:r w:rsidRPr="0042474B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 stratified by LIE subtype (none, ischemic, and nonischemic)</w:t>
      </w:r>
    </w:p>
    <w:p w14:paraId="21E14927" w14:textId="0403148F" w:rsidR="00A21943" w:rsidRDefault="0099277E">
      <w:pPr>
        <w:rPr>
          <w:noProof/>
        </w:rPr>
      </w:pPr>
      <w:r w:rsidRPr="0099277E">
        <w:rPr>
          <w:noProof/>
        </w:rPr>
        <w:t xml:space="preserve"> </w:t>
      </w:r>
      <w:r w:rsidR="003E1171" w:rsidRPr="003E1171">
        <w:rPr>
          <w:noProof/>
        </w:rPr>
        <w:drawing>
          <wp:inline distT="0" distB="0" distL="0" distR="0" wp14:anchorId="05386953" wp14:editId="220A6755">
            <wp:extent cx="4582165" cy="3409026"/>
            <wp:effectExtent l="0" t="0" r="8890" b="1270"/>
            <wp:docPr id="98059581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595815" name=""/>
                    <pic:cNvPicPr/>
                  </pic:nvPicPr>
                  <pic:blipFill rotWithShape="1">
                    <a:blip r:embed="rId7"/>
                    <a:srcRect r="498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106" cy="34186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A0A789" w14:textId="1591511E" w:rsidR="003E1171" w:rsidRDefault="003E1171">
      <w:pPr>
        <w:rPr>
          <w:noProof/>
        </w:rPr>
      </w:pPr>
      <w:r w:rsidRPr="003E1171">
        <w:rPr>
          <w:noProof/>
        </w:rPr>
        <w:drawing>
          <wp:inline distT="0" distB="0" distL="0" distR="0" wp14:anchorId="02E1B88E" wp14:editId="6880B7EA">
            <wp:extent cx="4731798" cy="3524596"/>
            <wp:effectExtent l="0" t="0" r="0" b="0"/>
            <wp:docPr id="23423369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233698" name=""/>
                    <pic:cNvPicPr/>
                  </pic:nvPicPr>
                  <pic:blipFill rotWithShape="1">
                    <a:blip r:embed="rId7"/>
                    <a:srcRect l="498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637" cy="35349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6F99D2" w14:textId="77777777" w:rsidR="0099277E" w:rsidRPr="0042474B" w:rsidRDefault="0099277E" w:rsidP="0099277E">
      <w:pPr>
        <w:jc w:val="left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  <w:r w:rsidRPr="0042474B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Patients were stratified into three groups: none, ischemic, and nonischemic LIE.</w:t>
      </w:r>
    </w:p>
    <w:p w14:paraId="1DE6A5B4" w14:textId="70F34A95" w:rsidR="0099277E" w:rsidRPr="0042474B" w:rsidRDefault="0099277E" w:rsidP="0099277E">
      <w:pPr>
        <w:jc w:val="left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  <w:r w:rsidRPr="0042474B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LIE, late iodine enhancement</w:t>
      </w:r>
    </w:p>
    <w:sectPr w:rsidR="0099277E" w:rsidRPr="0042474B" w:rsidSect="001F742E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14E3F6" w14:textId="77777777" w:rsidR="003E386C" w:rsidRDefault="003E386C" w:rsidP="00894935">
      <w:pPr>
        <w:spacing w:line="240" w:lineRule="auto"/>
      </w:pPr>
      <w:r>
        <w:separator/>
      </w:r>
    </w:p>
  </w:endnote>
  <w:endnote w:type="continuationSeparator" w:id="0">
    <w:p w14:paraId="077B51D2" w14:textId="77777777" w:rsidR="003E386C" w:rsidRDefault="003E386C" w:rsidP="008949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548989" w14:textId="77777777" w:rsidR="003E386C" w:rsidRDefault="003E386C" w:rsidP="00894935">
      <w:pPr>
        <w:spacing w:line="240" w:lineRule="auto"/>
      </w:pPr>
      <w:r>
        <w:separator/>
      </w:r>
    </w:p>
  </w:footnote>
  <w:footnote w:type="continuationSeparator" w:id="0">
    <w:p w14:paraId="58799178" w14:textId="77777777" w:rsidR="003E386C" w:rsidRDefault="003E386C" w:rsidP="0089493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bordersDoNotSurroundHeader/>
  <w:bordersDoNotSurroundFooter/>
  <w:revisionView w:markup="0" w:comment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899"/>
    <w:rsid w:val="00004AA9"/>
    <w:rsid w:val="0000731F"/>
    <w:rsid w:val="000357E8"/>
    <w:rsid w:val="000447F5"/>
    <w:rsid w:val="000550EC"/>
    <w:rsid w:val="00073F63"/>
    <w:rsid w:val="000A6F7A"/>
    <w:rsid w:val="000B7674"/>
    <w:rsid w:val="000D2602"/>
    <w:rsid w:val="00116B38"/>
    <w:rsid w:val="00125367"/>
    <w:rsid w:val="00145CBB"/>
    <w:rsid w:val="00151B66"/>
    <w:rsid w:val="001D0477"/>
    <w:rsid w:val="001F742E"/>
    <w:rsid w:val="0021293E"/>
    <w:rsid w:val="00215455"/>
    <w:rsid w:val="00240302"/>
    <w:rsid w:val="00267953"/>
    <w:rsid w:val="00277E41"/>
    <w:rsid w:val="00287BC8"/>
    <w:rsid w:val="002B2B29"/>
    <w:rsid w:val="002D6570"/>
    <w:rsid w:val="002D7AA8"/>
    <w:rsid w:val="00314B0B"/>
    <w:rsid w:val="003B6EC9"/>
    <w:rsid w:val="003C35F0"/>
    <w:rsid w:val="003D6CEF"/>
    <w:rsid w:val="003E1171"/>
    <w:rsid w:val="003E386C"/>
    <w:rsid w:val="004167E4"/>
    <w:rsid w:val="0042474B"/>
    <w:rsid w:val="00426596"/>
    <w:rsid w:val="00431DA9"/>
    <w:rsid w:val="00446A5A"/>
    <w:rsid w:val="004871F8"/>
    <w:rsid w:val="004B5D8B"/>
    <w:rsid w:val="004C4ED9"/>
    <w:rsid w:val="004D3751"/>
    <w:rsid w:val="004D5264"/>
    <w:rsid w:val="004F1EE9"/>
    <w:rsid w:val="00505ECD"/>
    <w:rsid w:val="005065DA"/>
    <w:rsid w:val="00510137"/>
    <w:rsid w:val="00520C0D"/>
    <w:rsid w:val="00530B40"/>
    <w:rsid w:val="00541595"/>
    <w:rsid w:val="00555552"/>
    <w:rsid w:val="00573899"/>
    <w:rsid w:val="00584418"/>
    <w:rsid w:val="00593FB7"/>
    <w:rsid w:val="00596A38"/>
    <w:rsid w:val="005A3728"/>
    <w:rsid w:val="005B7116"/>
    <w:rsid w:val="005C0936"/>
    <w:rsid w:val="005C3280"/>
    <w:rsid w:val="005D6C77"/>
    <w:rsid w:val="006060B5"/>
    <w:rsid w:val="006117EE"/>
    <w:rsid w:val="00626B0D"/>
    <w:rsid w:val="00660315"/>
    <w:rsid w:val="00687E72"/>
    <w:rsid w:val="00691941"/>
    <w:rsid w:val="006B2A92"/>
    <w:rsid w:val="006D4623"/>
    <w:rsid w:val="006E1556"/>
    <w:rsid w:val="006F7AFD"/>
    <w:rsid w:val="00710EBE"/>
    <w:rsid w:val="0072070D"/>
    <w:rsid w:val="007367D3"/>
    <w:rsid w:val="0075158C"/>
    <w:rsid w:val="007A07E9"/>
    <w:rsid w:val="007B52B9"/>
    <w:rsid w:val="007C0770"/>
    <w:rsid w:val="007D654B"/>
    <w:rsid w:val="00820CAD"/>
    <w:rsid w:val="00846418"/>
    <w:rsid w:val="0087476B"/>
    <w:rsid w:val="00894935"/>
    <w:rsid w:val="00894D7C"/>
    <w:rsid w:val="008B5E01"/>
    <w:rsid w:val="008B601F"/>
    <w:rsid w:val="008D5518"/>
    <w:rsid w:val="008E6319"/>
    <w:rsid w:val="008F080B"/>
    <w:rsid w:val="0095310B"/>
    <w:rsid w:val="0096533D"/>
    <w:rsid w:val="0099277E"/>
    <w:rsid w:val="00996D7C"/>
    <w:rsid w:val="009B0274"/>
    <w:rsid w:val="009C2559"/>
    <w:rsid w:val="00A050CA"/>
    <w:rsid w:val="00A1780B"/>
    <w:rsid w:val="00A21943"/>
    <w:rsid w:val="00A243DB"/>
    <w:rsid w:val="00A43131"/>
    <w:rsid w:val="00A90C5A"/>
    <w:rsid w:val="00A961D1"/>
    <w:rsid w:val="00A969C9"/>
    <w:rsid w:val="00AD100B"/>
    <w:rsid w:val="00AD5760"/>
    <w:rsid w:val="00AD581F"/>
    <w:rsid w:val="00AF665E"/>
    <w:rsid w:val="00B04AEC"/>
    <w:rsid w:val="00B11A48"/>
    <w:rsid w:val="00B11BC8"/>
    <w:rsid w:val="00B22947"/>
    <w:rsid w:val="00B27E23"/>
    <w:rsid w:val="00B32E7C"/>
    <w:rsid w:val="00B80100"/>
    <w:rsid w:val="00BB370C"/>
    <w:rsid w:val="00BC23EF"/>
    <w:rsid w:val="00BC5871"/>
    <w:rsid w:val="00BC7C5D"/>
    <w:rsid w:val="00C03836"/>
    <w:rsid w:val="00C07E09"/>
    <w:rsid w:val="00C40105"/>
    <w:rsid w:val="00C5503F"/>
    <w:rsid w:val="00C94F83"/>
    <w:rsid w:val="00C9573F"/>
    <w:rsid w:val="00C9665A"/>
    <w:rsid w:val="00CA366B"/>
    <w:rsid w:val="00CA6BAD"/>
    <w:rsid w:val="00CE279B"/>
    <w:rsid w:val="00D339F8"/>
    <w:rsid w:val="00D43451"/>
    <w:rsid w:val="00DF2FE1"/>
    <w:rsid w:val="00DF3F4D"/>
    <w:rsid w:val="00E01196"/>
    <w:rsid w:val="00E061FB"/>
    <w:rsid w:val="00E06F82"/>
    <w:rsid w:val="00E269A1"/>
    <w:rsid w:val="00E67DCD"/>
    <w:rsid w:val="00E97F25"/>
    <w:rsid w:val="00EA2477"/>
    <w:rsid w:val="00EC7B97"/>
    <w:rsid w:val="00EE057F"/>
    <w:rsid w:val="00F1376C"/>
    <w:rsid w:val="00F243A7"/>
    <w:rsid w:val="00F439B9"/>
    <w:rsid w:val="00F56B7B"/>
    <w:rsid w:val="00F64A95"/>
    <w:rsid w:val="00F875CA"/>
    <w:rsid w:val="00F94C65"/>
    <w:rsid w:val="00FA515C"/>
    <w:rsid w:val="00FF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8FCA59"/>
  <w15:chartTrackingRefBased/>
  <w15:docId w15:val="{3F238B86-1851-49E0-86D3-42969DC48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7389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38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38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389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389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389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389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389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389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7389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7389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7389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738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738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738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738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738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7389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738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738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389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738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38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738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389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7389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738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7389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7389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9493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94935"/>
  </w:style>
  <w:style w:type="paragraph" w:styleId="ac">
    <w:name w:val="footer"/>
    <w:basedOn w:val="a"/>
    <w:link w:val="ad"/>
    <w:uiPriority w:val="99"/>
    <w:unhideWhenUsed/>
    <w:rsid w:val="0089493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94935"/>
  </w:style>
  <w:style w:type="paragraph" w:styleId="Web">
    <w:name w:val="Normal (Web)"/>
    <w:basedOn w:val="a"/>
    <w:uiPriority w:val="99"/>
    <w:unhideWhenUsed/>
    <w:rsid w:val="00894935"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e">
    <w:name w:val="Table Grid"/>
    <w:basedOn w:val="a1"/>
    <w:uiPriority w:val="39"/>
    <w:rsid w:val="001F742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277E41"/>
    <w:pPr>
      <w:spacing w:line="240" w:lineRule="auto"/>
      <w:jc w:val="lef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0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61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93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64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79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842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161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7228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3725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4195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98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9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19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2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04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0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931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8390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019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5125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0285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652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8B3605-50BD-49B3-BB64-DA6D91787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8</Pages>
  <Words>884</Words>
  <Characters>5040</Characters>
  <Application>Microsoft Office Word</Application>
  <DocSecurity>0</DocSecurity>
  <Lines>42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也 小國</dc:creator>
  <cp:keywords/>
  <dc:description/>
  <cp:lastModifiedBy>哲也 小國</cp:lastModifiedBy>
  <cp:revision>270</cp:revision>
  <dcterms:created xsi:type="dcterms:W3CDTF">2025-07-17T01:31:00Z</dcterms:created>
  <dcterms:modified xsi:type="dcterms:W3CDTF">2025-10-28T10:19:00Z</dcterms:modified>
</cp:coreProperties>
</file>